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7B135" w14:textId="77777777" w:rsidR="00304FAB" w:rsidRPr="007D3DDF" w:rsidRDefault="00304FAB" w:rsidP="00304FA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3DD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A – Full items description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46"/>
        <w:gridCol w:w="7648"/>
      </w:tblGrid>
      <w:tr w:rsidR="00304FAB" w14:paraId="577BBEF7" w14:textId="77777777" w:rsidTr="00613DD5">
        <w:tc>
          <w:tcPr>
            <w:tcW w:w="846" w:type="dxa"/>
          </w:tcPr>
          <w:p w14:paraId="4A25F39A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#</w:t>
            </w:r>
          </w:p>
        </w:tc>
        <w:tc>
          <w:tcPr>
            <w:tcW w:w="7648" w:type="dxa"/>
          </w:tcPr>
          <w:p w14:paraId="2CFF4160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4FAB" w14:paraId="3A189BCA" w14:textId="77777777" w:rsidTr="00613DD5">
        <w:tc>
          <w:tcPr>
            <w:tcW w:w="846" w:type="dxa"/>
          </w:tcPr>
          <w:p w14:paraId="4159E152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8" w:type="dxa"/>
            <w:vAlign w:val="center"/>
          </w:tcPr>
          <w:p w14:paraId="3025ED98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Do jeito que as coisas estão indo nesse país, serão necessárias medidas severas para endireitar os meliantes, os criminosos e os pervertidos.</w:t>
            </w:r>
          </w:p>
        </w:tc>
      </w:tr>
      <w:tr w:rsidR="00304FAB" w14:paraId="23F303FA" w14:textId="77777777" w:rsidTr="00613DD5">
        <w:tc>
          <w:tcPr>
            <w:tcW w:w="846" w:type="dxa"/>
          </w:tcPr>
          <w:p w14:paraId="5D1D575E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48" w:type="dxa"/>
            <w:vAlign w:val="center"/>
          </w:tcPr>
          <w:p w14:paraId="49AD99D3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A situação do nosso país está ficando tão séria que ações firmes seriam justificadas se eliminassem os desordeiros e nos levassem de volta ao nosso verdadeiro caminho.</w:t>
            </w:r>
          </w:p>
        </w:tc>
      </w:tr>
      <w:tr w:rsidR="00304FAB" w14:paraId="5075254F" w14:textId="77777777" w:rsidTr="00613DD5">
        <w:tc>
          <w:tcPr>
            <w:tcW w:w="846" w:type="dxa"/>
          </w:tcPr>
          <w:p w14:paraId="3CEC5CDF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48" w:type="dxa"/>
            <w:vAlign w:val="center"/>
          </w:tcPr>
          <w:p w14:paraId="52B3A2B0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Ser gentil com criminosos só os encoraja a tirar proveito de sua fraqueza, sendo melhor agir de maneira firme e dura com eles.</w:t>
            </w:r>
          </w:p>
        </w:tc>
      </w:tr>
      <w:tr w:rsidR="00304FAB" w14:paraId="04B065F0" w14:textId="77777777" w:rsidTr="00613DD5">
        <w:tc>
          <w:tcPr>
            <w:tcW w:w="846" w:type="dxa"/>
          </w:tcPr>
          <w:p w14:paraId="39252CB4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48" w:type="dxa"/>
            <w:vAlign w:val="center"/>
          </w:tcPr>
          <w:p w14:paraId="6230C989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A pena de morte é bárbara e nunca justificável.</w:t>
            </w:r>
          </w:p>
        </w:tc>
      </w:tr>
      <w:tr w:rsidR="00304FAB" w14:paraId="02AE4AD4" w14:textId="77777777" w:rsidTr="00613DD5">
        <w:tc>
          <w:tcPr>
            <w:tcW w:w="846" w:type="dxa"/>
          </w:tcPr>
          <w:p w14:paraId="7E436181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48" w:type="dxa"/>
          </w:tcPr>
          <w:p w14:paraId="7A009057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Os crimes e as desordens públicas recentes mostram que se quisermos preservar a lei e a ordem, devemos agir de forma mais dura com os desordeiros.</w:t>
            </w:r>
          </w:p>
        </w:tc>
      </w:tr>
      <w:tr w:rsidR="00304FAB" w14:paraId="2E038D0F" w14:textId="77777777" w:rsidTr="00613DD5">
        <w:tc>
          <w:tcPr>
            <w:tcW w:w="846" w:type="dxa"/>
          </w:tcPr>
          <w:p w14:paraId="737945CF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48" w:type="dxa"/>
          </w:tcPr>
          <w:p w14:paraId="0E780925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O que o nosso país realmente precisa é uma dose forte e dura de lei e ordem.</w:t>
            </w:r>
          </w:p>
        </w:tc>
      </w:tr>
      <w:tr w:rsidR="00304FAB" w14:paraId="4C5D9FED" w14:textId="77777777" w:rsidTr="00613DD5">
        <w:tc>
          <w:tcPr>
            <w:tcW w:w="846" w:type="dxa"/>
          </w:tcPr>
          <w:p w14:paraId="59475044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48" w:type="dxa"/>
          </w:tcPr>
          <w:p w14:paraId="1FDF160C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Nós deveríamos esmagar todos os elementos negativos que estão causando problemas na nossa sociedade.</w:t>
            </w:r>
          </w:p>
        </w:tc>
      </w:tr>
      <w:tr w:rsidR="00304FAB" w14:paraId="7A546D09" w14:textId="77777777" w:rsidTr="00613DD5">
        <w:tc>
          <w:tcPr>
            <w:tcW w:w="846" w:type="dxa"/>
          </w:tcPr>
          <w:p w14:paraId="3ECD3192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648" w:type="dxa"/>
          </w:tcPr>
          <w:p w14:paraId="60F38C26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Nossas prisões são um desastre. Ao invés de tanta punição, os que estão em conflito com a lei merecem um cuidado muito melhor.</w:t>
            </w:r>
          </w:p>
        </w:tc>
      </w:tr>
      <w:tr w:rsidR="00304FAB" w14:paraId="4147782A" w14:textId="77777777" w:rsidTr="00613DD5">
        <w:tc>
          <w:tcPr>
            <w:tcW w:w="846" w:type="dxa"/>
          </w:tcPr>
          <w:p w14:paraId="13E7ED4E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648" w:type="dxa"/>
          </w:tcPr>
          <w:p w14:paraId="438786B4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Nós precisamos de maior tolerância e mais leniência no tratamento de infratores.</w:t>
            </w:r>
          </w:p>
        </w:tc>
      </w:tr>
      <w:tr w:rsidR="00304FAB" w14:paraId="3217F138" w14:textId="77777777" w:rsidTr="00613DD5">
        <w:tc>
          <w:tcPr>
            <w:tcW w:w="846" w:type="dxa"/>
          </w:tcPr>
          <w:p w14:paraId="6DD9B5C0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648" w:type="dxa"/>
          </w:tcPr>
          <w:p w14:paraId="541E866D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As pessoas que dizem que nossas leis deveriam ser aplicadas de maneira mais rigorosa e severa estão erradas.</w:t>
            </w:r>
          </w:p>
        </w:tc>
      </w:tr>
      <w:tr w:rsidR="00304FAB" w14:paraId="1FA6C452" w14:textId="77777777" w:rsidTr="00613DD5">
        <w:tc>
          <w:tcPr>
            <w:tcW w:w="846" w:type="dxa"/>
          </w:tcPr>
          <w:p w14:paraId="5B8DC137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648" w:type="dxa"/>
          </w:tcPr>
          <w:p w14:paraId="683A4CF2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Nossa sociedade NÃO precisa de um governo mais duro e leis mais rigorosas.</w:t>
            </w:r>
          </w:p>
        </w:tc>
      </w:tr>
      <w:tr w:rsidR="00304FAB" w14:paraId="2CA8D0F6" w14:textId="77777777" w:rsidTr="00613DD5">
        <w:tc>
          <w:tcPr>
            <w:tcW w:w="846" w:type="dxa"/>
          </w:tcPr>
          <w:p w14:paraId="5BC6408C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648" w:type="dxa"/>
          </w:tcPr>
          <w:p w14:paraId="5FA734FE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Quanto maior o número de pessoas preparadas para desafiar o governo, melhor para a sociedade.</w:t>
            </w:r>
          </w:p>
        </w:tc>
      </w:tr>
      <w:tr w:rsidR="00304FAB" w14:paraId="51BAD1DF" w14:textId="77777777" w:rsidTr="00613DD5">
        <w:tc>
          <w:tcPr>
            <w:tcW w:w="846" w:type="dxa"/>
          </w:tcPr>
          <w:p w14:paraId="63653B4A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648" w:type="dxa"/>
          </w:tcPr>
          <w:p w14:paraId="3DA0827D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Quanto maior o número de pessoas preparadas para protestar contra o governo, melhor para a sociedade.</w:t>
            </w:r>
          </w:p>
        </w:tc>
      </w:tr>
      <w:tr w:rsidR="00304FAB" w14:paraId="25EC3EF3" w14:textId="77777777" w:rsidTr="00613DD5">
        <w:tc>
          <w:tcPr>
            <w:tcW w:w="846" w:type="dxa"/>
          </w:tcPr>
          <w:p w14:paraId="07123766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648" w:type="dxa"/>
            <w:vAlign w:val="center"/>
          </w:tcPr>
          <w:p w14:paraId="60E4004C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Quanto maior o número de pessoas preparadas para criticar as autoridades, melhor para a sociedade.</w:t>
            </w:r>
          </w:p>
        </w:tc>
      </w:tr>
      <w:tr w:rsidR="00304FAB" w14:paraId="6F8B8AF9" w14:textId="77777777" w:rsidTr="00613DD5">
        <w:tc>
          <w:tcPr>
            <w:tcW w:w="846" w:type="dxa"/>
          </w:tcPr>
          <w:p w14:paraId="7337B3DC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648" w:type="dxa"/>
          </w:tcPr>
          <w:p w14:paraId="3AFBF8FB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As pessoas devem estar prontas para desafiar leis com as quais elas não concordam.</w:t>
            </w:r>
          </w:p>
        </w:tc>
      </w:tr>
      <w:tr w:rsidR="00304FAB" w14:paraId="037CCBC6" w14:textId="77777777" w:rsidTr="00613DD5">
        <w:tc>
          <w:tcPr>
            <w:tcW w:w="846" w:type="dxa"/>
          </w:tcPr>
          <w:p w14:paraId="575F71D6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648" w:type="dxa"/>
            <w:vAlign w:val="center"/>
          </w:tcPr>
          <w:p w14:paraId="039EF07E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Estudantes de colégios e universidades devem ser encorajados a desafiar, criticar e confrontar autoridades.</w:t>
            </w:r>
          </w:p>
        </w:tc>
      </w:tr>
      <w:tr w:rsidR="00304FAB" w14:paraId="1466577E" w14:textId="77777777" w:rsidTr="00613DD5">
        <w:tc>
          <w:tcPr>
            <w:tcW w:w="846" w:type="dxa"/>
          </w:tcPr>
          <w:p w14:paraId="65A20EAB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648" w:type="dxa"/>
          </w:tcPr>
          <w:p w14:paraId="1519A89D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É ótimo que atualmente muitos jovens estejam preparados para desafiar a autoridade.</w:t>
            </w:r>
          </w:p>
        </w:tc>
      </w:tr>
      <w:tr w:rsidR="00304FAB" w14:paraId="319398EF" w14:textId="77777777" w:rsidTr="00613DD5">
        <w:tc>
          <w:tcPr>
            <w:tcW w:w="846" w:type="dxa"/>
          </w:tcPr>
          <w:p w14:paraId="3537490D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648" w:type="dxa"/>
          </w:tcPr>
          <w:p w14:paraId="24FA4E1E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As pessoas deveriam ter as suas próprias preferências sexuais, mesmo se isso torná-las diferentes do resto da sociedade.</w:t>
            </w:r>
          </w:p>
        </w:tc>
      </w:tr>
      <w:tr w:rsidR="00304FAB" w14:paraId="509B2249" w14:textId="77777777" w:rsidTr="00613DD5">
        <w:tc>
          <w:tcPr>
            <w:tcW w:w="846" w:type="dxa"/>
          </w:tcPr>
          <w:p w14:paraId="065EDFF8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648" w:type="dxa"/>
            <w:vAlign w:val="center"/>
          </w:tcPr>
          <w:p w14:paraId="00C2EA17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Não há nada de errado com sexo antes do casamento.</w:t>
            </w:r>
          </w:p>
        </w:tc>
      </w:tr>
      <w:tr w:rsidR="00304FAB" w14:paraId="7E8B07F7" w14:textId="77777777" w:rsidTr="00613DD5">
        <w:tc>
          <w:tcPr>
            <w:tcW w:w="846" w:type="dxa"/>
          </w:tcPr>
          <w:p w14:paraId="6A7F319F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648" w:type="dxa"/>
            <w:vAlign w:val="center"/>
          </w:tcPr>
          <w:p w14:paraId="2C9F83AB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Não tem absolutamente nada errado com praias de nudismo.</w:t>
            </w:r>
          </w:p>
        </w:tc>
      </w:tr>
      <w:tr w:rsidR="00304FAB" w14:paraId="6B26E7D0" w14:textId="77777777" w:rsidTr="00613DD5">
        <w:tc>
          <w:tcPr>
            <w:tcW w:w="846" w:type="dxa"/>
          </w:tcPr>
          <w:p w14:paraId="36BD8E8F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648" w:type="dxa"/>
          </w:tcPr>
          <w:p w14:paraId="2112D94B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As pessoas deveriam ter os seus próprios estilos de vida mesmo se isso torná-las diferentes do resto da sociedade.</w:t>
            </w:r>
          </w:p>
        </w:tc>
      </w:tr>
      <w:tr w:rsidR="00304FAB" w14:paraId="38880C58" w14:textId="77777777" w:rsidTr="00613DD5">
        <w:tc>
          <w:tcPr>
            <w:tcW w:w="846" w:type="dxa"/>
          </w:tcPr>
          <w:p w14:paraId="4E980109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648" w:type="dxa"/>
          </w:tcPr>
          <w:p w14:paraId="386C9475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As pessoas deveriam ter as suas próprias crenças religiosas mesmo se isso torná-las diferentes do resto da sociedade.</w:t>
            </w:r>
          </w:p>
        </w:tc>
      </w:tr>
      <w:tr w:rsidR="00304FAB" w14:paraId="10E204F6" w14:textId="77777777" w:rsidTr="00613DD5">
        <w:tc>
          <w:tcPr>
            <w:tcW w:w="846" w:type="dxa"/>
          </w:tcPr>
          <w:p w14:paraId="564E5C84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648" w:type="dxa"/>
          </w:tcPr>
          <w:p w14:paraId="174017E9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As pessoas deveriam prestar menos atenção à Bíblia e às outras formas antiquadas de orientação religiosa, e desenvolver seu próprio padrão do que é moral e imoral.</w:t>
            </w:r>
          </w:p>
        </w:tc>
      </w:tr>
      <w:tr w:rsidR="00304FAB" w14:paraId="06DDD13F" w14:textId="77777777" w:rsidTr="00613DD5">
        <w:tc>
          <w:tcPr>
            <w:tcW w:w="846" w:type="dxa"/>
          </w:tcPr>
          <w:p w14:paraId="49E51780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648" w:type="dxa"/>
          </w:tcPr>
          <w:p w14:paraId="74C363F0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As leis de Deus sobre aborto, pornografia e casamento devem ser seguidas à risca antes que seja tarde demais.</w:t>
            </w:r>
          </w:p>
        </w:tc>
      </w:tr>
      <w:tr w:rsidR="00304FAB" w14:paraId="60C3F875" w14:textId="77777777" w:rsidTr="00613DD5">
        <w:tc>
          <w:tcPr>
            <w:tcW w:w="846" w:type="dxa"/>
          </w:tcPr>
          <w:p w14:paraId="06B11676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7648" w:type="dxa"/>
          </w:tcPr>
          <w:p w14:paraId="52B765A9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Ninguém deveria se restringir ao que é moralmente correto. Ao invés disso, as pessoas deveriam se libertar e experimentar várias ideias e experiências diferentes.</w:t>
            </w:r>
          </w:p>
        </w:tc>
      </w:tr>
      <w:tr w:rsidR="00304FAB" w14:paraId="3D6919BE" w14:textId="77777777" w:rsidTr="00613DD5">
        <w:tc>
          <w:tcPr>
            <w:tcW w:w="846" w:type="dxa"/>
          </w:tcPr>
          <w:p w14:paraId="591F8834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648" w:type="dxa"/>
          </w:tcPr>
          <w:p w14:paraId="29B91BB8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Tem muita coisa de errado com os valores, os costumes e a moralidade tradicionais.</w:t>
            </w:r>
          </w:p>
        </w:tc>
      </w:tr>
      <w:tr w:rsidR="00304FAB" w14:paraId="4F0F322A" w14:textId="77777777" w:rsidTr="00613DD5">
        <w:tc>
          <w:tcPr>
            <w:tcW w:w="846" w:type="dxa"/>
          </w:tcPr>
          <w:p w14:paraId="040D54D6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648" w:type="dxa"/>
          </w:tcPr>
          <w:p w14:paraId="0E7C3BCF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O segredo para uma boa vida é a obediência àqueles que estão no controle.</w:t>
            </w:r>
          </w:p>
        </w:tc>
      </w:tr>
      <w:tr w:rsidR="00304FAB" w14:paraId="55CB065E" w14:textId="77777777" w:rsidTr="00613DD5">
        <w:tc>
          <w:tcPr>
            <w:tcW w:w="846" w:type="dxa"/>
          </w:tcPr>
          <w:p w14:paraId="1504576B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648" w:type="dxa"/>
          </w:tcPr>
          <w:p w14:paraId="629A5566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As autoridades devem ser obedecidas porque elas estão na melhor posição para saber o que é bom para o país.</w:t>
            </w:r>
          </w:p>
        </w:tc>
      </w:tr>
      <w:tr w:rsidR="00304FAB" w14:paraId="7CC48DC3" w14:textId="77777777" w:rsidTr="00613DD5">
        <w:tc>
          <w:tcPr>
            <w:tcW w:w="846" w:type="dxa"/>
          </w:tcPr>
          <w:p w14:paraId="68C01598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648" w:type="dxa"/>
          </w:tcPr>
          <w:p w14:paraId="2C095311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 xml:space="preserve">Nosso país será melhor se </w:t>
            </w:r>
            <w:proofErr w:type="gramStart"/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obedecermos nossos</w:t>
            </w:r>
            <w:proofErr w:type="gramEnd"/>
            <w:r w:rsidRPr="00A83481">
              <w:rPr>
                <w:rFonts w:ascii="Times New Roman" w:hAnsi="Times New Roman" w:cs="Times New Roman"/>
                <w:sz w:val="24"/>
                <w:szCs w:val="24"/>
              </w:rPr>
              <w:t xml:space="preserve"> líderes.</w:t>
            </w:r>
          </w:p>
        </w:tc>
      </w:tr>
      <w:tr w:rsidR="00304FAB" w14:paraId="5F763EB4" w14:textId="77777777" w:rsidTr="00613DD5">
        <w:tc>
          <w:tcPr>
            <w:tcW w:w="846" w:type="dxa"/>
          </w:tcPr>
          <w:p w14:paraId="1B7F62D6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648" w:type="dxa"/>
            <w:vAlign w:val="center"/>
          </w:tcPr>
          <w:p w14:paraId="00FF5BED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O segredo para uma boa vida é o respeito pela autoridade.</w:t>
            </w:r>
          </w:p>
        </w:tc>
      </w:tr>
      <w:tr w:rsidR="00304FAB" w14:paraId="51335B65" w14:textId="77777777" w:rsidTr="00613DD5">
        <w:tc>
          <w:tcPr>
            <w:tcW w:w="846" w:type="dxa"/>
          </w:tcPr>
          <w:p w14:paraId="565074A7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648" w:type="dxa"/>
          </w:tcPr>
          <w:p w14:paraId="67981A3C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O que nosso país mais precisa é disciplina, com todos seguindo nossos líderes.</w:t>
            </w:r>
          </w:p>
        </w:tc>
      </w:tr>
      <w:tr w:rsidR="00304FAB" w14:paraId="60B443D6" w14:textId="77777777" w:rsidTr="00613DD5">
        <w:tc>
          <w:tcPr>
            <w:tcW w:w="846" w:type="dxa"/>
          </w:tcPr>
          <w:p w14:paraId="3A46053D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648" w:type="dxa"/>
            <w:vAlign w:val="center"/>
          </w:tcPr>
          <w:p w14:paraId="2B43BCF1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Nossos líderes deveriam ser obedecidos sem questionamento.</w:t>
            </w:r>
          </w:p>
        </w:tc>
      </w:tr>
      <w:tr w:rsidR="00304FAB" w14:paraId="5D8E8DD8" w14:textId="77777777" w:rsidTr="00613DD5">
        <w:tc>
          <w:tcPr>
            <w:tcW w:w="846" w:type="dxa"/>
          </w:tcPr>
          <w:p w14:paraId="7E9B6438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648" w:type="dxa"/>
          </w:tcPr>
          <w:p w14:paraId="2A60C5BC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sz w:val="24"/>
                <w:szCs w:val="24"/>
              </w:rPr>
              <w:t>As virtudes mais importantes que as crianças devem aprender são obediência e respeito à autoridade.</w:t>
            </w:r>
          </w:p>
        </w:tc>
      </w:tr>
      <w:tr w:rsidR="00304FAB" w14:paraId="2CEBAE24" w14:textId="77777777" w:rsidTr="00613DD5">
        <w:tc>
          <w:tcPr>
            <w:tcW w:w="846" w:type="dxa"/>
          </w:tcPr>
          <w:p w14:paraId="40E47B6C" w14:textId="77777777" w:rsidR="00304FAB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648" w:type="dxa"/>
          </w:tcPr>
          <w:p w14:paraId="185FC3EA" w14:textId="77777777" w:rsidR="00304FAB" w:rsidRPr="00A83481" w:rsidRDefault="00304FAB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4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so país será melhor se mostrarmos respeito à autoridade.</w:t>
            </w:r>
          </w:p>
        </w:tc>
      </w:tr>
    </w:tbl>
    <w:p w14:paraId="68847584" w14:textId="77777777" w:rsidR="00304FAB" w:rsidRPr="00C165FB" w:rsidRDefault="00304FAB" w:rsidP="00304FA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8D307D8" w14:textId="4998C29A" w:rsidR="007D3DDF" w:rsidRDefault="007D3DDF">
      <w:r>
        <w:br w:type="page"/>
      </w:r>
    </w:p>
    <w:p w14:paraId="72321313" w14:textId="77777777" w:rsidR="007D3DDF" w:rsidRPr="00021FF6" w:rsidRDefault="007D3DDF" w:rsidP="007D3DD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7D3DDF" w:rsidRPr="00021FF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AA689CC" w14:textId="77777777" w:rsidR="007D3DDF" w:rsidRPr="000A073E" w:rsidRDefault="007D3DDF" w:rsidP="007D3DD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A073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Material B – </w:t>
      </w:r>
    </w:p>
    <w:p w14:paraId="0201294F" w14:textId="2F7AF876" w:rsidR="007D3DDF" w:rsidRPr="000A073E" w:rsidRDefault="007D3DDF" w:rsidP="007D3DD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A07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BD053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0A07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Pr="000A073E">
        <w:rPr>
          <w:rFonts w:ascii="Times New Roman" w:hAnsi="Times New Roman" w:cs="Times New Roman"/>
          <w:sz w:val="24"/>
          <w:szCs w:val="24"/>
          <w:lang w:val="en-US"/>
        </w:rPr>
        <w:t>Pearson Correlations and 95% Confidence Interval Between Political Self-Categorization, Short- and Long- RWA Dimensions</w:t>
      </w:r>
    </w:p>
    <w:tbl>
      <w:tblPr>
        <w:tblStyle w:val="Tabelacomgrade"/>
        <w:tblW w:w="15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6"/>
        <w:gridCol w:w="1793"/>
        <w:gridCol w:w="1930"/>
        <w:gridCol w:w="1942"/>
        <w:gridCol w:w="1825"/>
        <w:gridCol w:w="1746"/>
        <w:gridCol w:w="1241"/>
        <w:gridCol w:w="1104"/>
        <w:gridCol w:w="1104"/>
        <w:gridCol w:w="836"/>
        <w:gridCol w:w="827"/>
      </w:tblGrid>
      <w:tr w:rsidR="002D6FCA" w:rsidRPr="000A073E" w14:paraId="6AC84A31" w14:textId="2F7D8A74" w:rsidTr="002D6FCA">
        <w:trPr>
          <w:trHeight w:val="268"/>
        </w:trPr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019A7925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1E2631D3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14:paraId="3A522AA9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7D3B793C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14:paraId="6DA6E13D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361BD779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65260F9A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00316E33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035D598C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2F40FA1F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14:paraId="7E35623F" w14:textId="22E5CEE2" w:rsidR="002D6FCA" w:rsidRPr="002D6FCA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  <w:r w:rsidRPr="002D6F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es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(p</w:t>
            </w:r>
            <w:r w:rsidRPr="002D6F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</w:t>
            </w:r>
          </w:p>
        </w:tc>
      </w:tr>
      <w:tr w:rsidR="002D6FCA" w:rsidRPr="000A073E" w14:paraId="21C292D3" w14:textId="6107107B" w:rsidTr="002D6FCA">
        <w:trPr>
          <w:trHeight w:val="821"/>
        </w:trPr>
        <w:tc>
          <w:tcPr>
            <w:tcW w:w="96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0D32609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2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5F66FC9C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Political Self-Categorization</w:t>
            </w:r>
          </w:p>
        </w:tc>
        <w:tc>
          <w:tcPr>
            <w:tcW w:w="1932" w:type="dxa"/>
            <w:tcBorders>
              <w:top w:val="single" w:sz="4" w:space="0" w:color="auto"/>
            </w:tcBorders>
          </w:tcPr>
          <w:p w14:paraId="0CF5E89B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50E9466B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203F54FC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38AC006B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3998DD8A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3877DAB7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690E6150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67B83B29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671039CA" w14:textId="653E78E2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D6FCA" w:rsidRPr="000A073E" w14:paraId="3568227A" w14:textId="7485E4EE" w:rsidTr="002D6FCA">
        <w:trPr>
          <w:trHeight w:val="268"/>
        </w:trPr>
        <w:tc>
          <w:tcPr>
            <w:tcW w:w="966" w:type="dxa"/>
            <w:vMerge/>
            <w:tcBorders>
              <w:bottom w:val="single" w:sz="4" w:space="0" w:color="auto"/>
            </w:tcBorders>
          </w:tcPr>
          <w:p w14:paraId="408776F4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3" w:type="dxa"/>
          </w:tcPr>
          <w:p w14:paraId="27EB415D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Short AT</w:t>
            </w:r>
          </w:p>
        </w:tc>
        <w:tc>
          <w:tcPr>
            <w:tcW w:w="1932" w:type="dxa"/>
          </w:tcPr>
          <w:p w14:paraId="073754A5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 [.56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44" w:type="dxa"/>
          </w:tcPr>
          <w:p w14:paraId="70B6F8D5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27" w:type="dxa"/>
          </w:tcPr>
          <w:p w14:paraId="3674FABE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8" w:type="dxa"/>
          </w:tcPr>
          <w:p w14:paraId="40C40C23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</w:tcPr>
          <w:p w14:paraId="3C126EA3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</w:tcPr>
          <w:p w14:paraId="2A2B277A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</w:tcPr>
          <w:p w14:paraId="54963901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2215B25B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4FAC638A" w14:textId="66C9E4C4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1)</w:t>
            </w:r>
          </w:p>
        </w:tc>
      </w:tr>
      <w:tr w:rsidR="002D6FCA" w:rsidRPr="000A073E" w14:paraId="31F8B561" w14:textId="23738053" w:rsidTr="002D6FCA">
        <w:trPr>
          <w:trHeight w:val="277"/>
        </w:trPr>
        <w:tc>
          <w:tcPr>
            <w:tcW w:w="966" w:type="dxa"/>
            <w:vMerge/>
            <w:tcBorders>
              <w:bottom w:val="single" w:sz="4" w:space="0" w:color="auto"/>
            </w:tcBorders>
          </w:tcPr>
          <w:p w14:paraId="76FF7EDB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3" w:type="dxa"/>
          </w:tcPr>
          <w:p w14:paraId="42B27DE9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Long AT</w:t>
            </w:r>
          </w:p>
        </w:tc>
        <w:tc>
          <w:tcPr>
            <w:tcW w:w="1932" w:type="dxa"/>
          </w:tcPr>
          <w:p w14:paraId="54953247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 [.57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44" w:type="dxa"/>
          </w:tcPr>
          <w:p w14:paraId="7AB6B770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1 [.89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27" w:type="dxa"/>
          </w:tcPr>
          <w:p w14:paraId="4EA8483C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48" w:type="dxa"/>
          </w:tcPr>
          <w:p w14:paraId="28E80C13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</w:tcPr>
          <w:p w14:paraId="69240C6B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</w:tcPr>
          <w:p w14:paraId="26FD44B5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</w:tcPr>
          <w:p w14:paraId="5D419371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37C23F07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210EA5CE" w14:textId="6A5A11AF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D6FCA" w:rsidRPr="000A073E" w14:paraId="59D984CE" w14:textId="49FB8569" w:rsidTr="002D6FCA">
        <w:trPr>
          <w:trHeight w:val="268"/>
        </w:trPr>
        <w:tc>
          <w:tcPr>
            <w:tcW w:w="966" w:type="dxa"/>
            <w:vMerge/>
            <w:tcBorders>
              <w:bottom w:val="single" w:sz="4" w:space="0" w:color="auto"/>
            </w:tcBorders>
          </w:tcPr>
          <w:p w14:paraId="2D5308CE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3" w:type="dxa"/>
          </w:tcPr>
          <w:p w14:paraId="65859403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 Short CA</w:t>
            </w:r>
          </w:p>
        </w:tc>
        <w:tc>
          <w:tcPr>
            <w:tcW w:w="1932" w:type="dxa"/>
          </w:tcPr>
          <w:p w14:paraId="508C1460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47 [-.53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44" w:type="dxa"/>
          </w:tcPr>
          <w:p w14:paraId="28F6862F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2 [-.39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27" w:type="dxa"/>
          </w:tcPr>
          <w:p w14:paraId="148694B7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0 [-.38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48" w:type="dxa"/>
          </w:tcPr>
          <w:p w14:paraId="0A03E994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</w:tcPr>
          <w:p w14:paraId="532495FA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</w:tcPr>
          <w:p w14:paraId="3D9A6F0A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</w:tcPr>
          <w:p w14:paraId="68A29697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40781564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5139E21D" w14:textId="65B4C951" w:rsidR="002D6FCA" w:rsidRPr="000A073E" w:rsidRDefault="007B0F6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 (.40)</w:t>
            </w:r>
          </w:p>
        </w:tc>
      </w:tr>
      <w:tr w:rsidR="002D6FCA" w:rsidRPr="000A073E" w14:paraId="0BB9DD50" w14:textId="34A44BA0" w:rsidTr="002D6FCA">
        <w:trPr>
          <w:trHeight w:val="277"/>
        </w:trPr>
        <w:tc>
          <w:tcPr>
            <w:tcW w:w="966" w:type="dxa"/>
            <w:vMerge/>
            <w:tcBorders>
              <w:bottom w:val="single" w:sz="4" w:space="0" w:color="auto"/>
            </w:tcBorders>
          </w:tcPr>
          <w:p w14:paraId="08C8A6C2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3" w:type="dxa"/>
          </w:tcPr>
          <w:p w14:paraId="14B224BD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 Long CA</w:t>
            </w:r>
          </w:p>
        </w:tc>
        <w:tc>
          <w:tcPr>
            <w:tcW w:w="1932" w:type="dxa"/>
          </w:tcPr>
          <w:p w14:paraId="11382C59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44 [-.50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44" w:type="dxa"/>
          </w:tcPr>
          <w:p w14:paraId="330A02F6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9 [-.37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27" w:type="dxa"/>
          </w:tcPr>
          <w:p w14:paraId="22206CCA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8 [-.35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48" w:type="dxa"/>
          </w:tcPr>
          <w:p w14:paraId="50FA378E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 [.93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42" w:type="dxa"/>
          </w:tcPr>
          <w:p w14:paraId="2A3228F1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04" w:type="dxa"/>
          </w:tcPr>
          <w:p w14:paraId="61595DAC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</w:tcPr>
          <w:p w14:paraId="3C6B6B32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7FFC4396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1DF611D8" w14:textId="6C1A9870" w:rsidR="002D6FCA" w:rsidRPr="000A073E" w:rsidRDefault="007B0F6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D6FCA" w:rsidRPr="000A073E" w14:paraId="0B2FA88D" w14:textId="04174159" w:rsidTr="002D6FCA">
        <w:trPr>
          <w:trHeight w:val="268"/>
        </w:trPr>
        <w:tc>
          <w:tcPr>
            <w:tcW w:w="966" w:type="dxa"/>
            <w:vMerge/>
            <w:tcBorders>
              <w:bottom w:val="single" w:sz="4" w:space="0" w:color="auto"/>
            </w:tcBorders>
          </w:tcPr>
          <w:p w14:paraId="746BF770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3" w:type="dxa"/>
          </w:tcPr>
          <w:p w14:paraId="6D00786C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 Short SA</w:t>
            </w:r>
          </w:p>
        </w:tc>
        <w:tc>
          <w:tcPr>
            <w:tcW w:w="1932" w:type="dxa"/>
          </w:tcPr>
          <w:p w14:paraId="4618C770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 [.33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44" w:type="dxa"/>
          </w:tcPr>
          <w:p w14:paraId="3FA7E56F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 [.35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27" w:type="dxa"/>
          </w:tcPr>
          <w:p w14:paraId="2719B3AF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 [.29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48" w:type="dxa"/>
          </w:tcPr>
          <w:p w14:paraId="200F0AAE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2 [-.39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42" w:type="dxa"/>
          </w:tcPr>
          <w:p w14:paraId="7C198156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5 [-.43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04" w:type="dxa"/>
          </w:tcPr>
          <w:p w14:paraId="7983AF0F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04" w:type="dxa"/>
          </w:tcPr>
          <w:p w14:paraId="4BDFC52A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629BB9B1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0B329773" w14:textId="7308DAA6" w:rsidR="002D6FCA" w:rsidRPr="000A073E" w:rsidRDefault="007B0F6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6 (.18)</w:t>
            </w:r>
          </w:p>
        </w:tc>
      </w:tr>
      <w:tr w:rsidR="002D6FCA" w:rsidRPr="000A073E" w14:paraId="2B4FB2AC" w14:textId="2EE8DF62" w:rsidTr="002D6FCA">
        <w:trPr>
          <w:trHeight w:val="268"/>
        </w:trPr>
        <w:tc>
          <w:tcPr>
            <w:tcW w:w="966" w:type="dxa"/>
            <w:vMerge/>
            <w:tcBorders>
              <w:bottom w:val="single" w:sz="4" w:space="0" w:color="auto"/>
            </w:tcBorders>
          </w:tcPr>
          <w:p w14:paraId="3E61D641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3" w:type="dxa"/>
          </w:tcPr>
          <w:p w14:paraId="4A655BD2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 Long SA</w:t>
            </w:r>
          </w:p>
        </w:tc>
        <w:tc>
          <w:tcPr>
            <w:tcW w:w="1932" w:type="dxa"/>
          </w:tcPr>
          <w:p w14:paraId="2D8069D2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 [.38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44" w:type="dxa"/>
          </w:tcPr>
          <w:p w14:paraId="326871A9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 [.41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27" w:type="dxa"/>
          </w:tcPr>
          <w:p w14:paraId="6BDD2819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 [.36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48" w:type="dxa"/>
          </w:tcPr>
          <w:p w14:paraId="1E5840C5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5 [-.42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42" w:type="dxa"/>
          </w:tcPr>
          <w:p w14:paraId="3AB97872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9 [-.46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04" w:type="dxa"/>
          </w:tcPr>
          <w:p w14:paraId="784E6DB3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3 [.91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04" w:type="dxa"/>
          </w:tcPr>
          <w:p w14:paraId="73D36662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27" w:type="dxa"/>
          </w:tcPr>
          <w:p w14:paraId="100BAF45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36CE8CD1" w14:textId="35B90180" w:rsidR="002D6FCA" w:rsidRPr="000A073E" w:rsidRDefault="007B0F6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D6FCA" w:rsidRPr="000A073E" w14:paraId="698D4CFC" w14:textId="2CFCFC14" w:rsidTr="002D6FCA">
        <w:trPr>
          <w:trHeight w:val="277"/>
        </w:trPr>
        <w:tc>
          <w:tcPr>
            <w:tcW w:w="966" w:type="dxa"/>
            <w:vMerge/>
            <w:tcBorders>
              <w:bottom w:val="single" w:sz="4" w:space="0" w:color="auto"/>
            </w:tcBorders>
          </w:tcPr>
          <w:p w14:paraId="2B864AB3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3" w:type="dxa"/>
          </w:tcPr>
          <w:p w14:paraId="59EC832D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 Short TR</w:t>
            </w:r>
          </w:p>
        </w:tc>
        <w:tc>
          <w:tcPr>
            <w:tcW w:w="1932" w:type="dxa"/>
          </w:tcPr>
          <w:p w14:paraId="6171407E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 [.41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44" w:type="dxa"/>
          </w:tcPr>
          <w:p w14:paraId="50C4183C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 [.27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27" w:type="dxa"/>
          </w:tcPr>
          <w:p w14:paraId="0DE2964F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 [.26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48" w:type="dxa"/>
          </w:tcPr>
          <w:p w14:paraId="48AD0660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.35 [-.42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42" w:type="dxa"/>
          </w:tcPr>
          <w:p w14:paraId="30DA7B20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8 [-.45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04" w:type="dxa"/>
          </w:tcPr>
          <w:p w14:paraId="48B243D4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 [.37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04" w:type="dxa"/>
          </w:tcPr>
          <w:p w14:paraId="79E1079C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 [.42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27" w:type="dxa"/>
          </w:tcPr>
          <w:p w14:paraId="48EDE594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27" w:type="dxa"/>
          </w:tcPr>
          <w:p w14:paraId="005F500E" w14:textId="750B1326" w:rsidR="002D6FCA" w:rsidRPr="000A073E" w:rsidRDefault="007B0F6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77 (.01)</w:t>
            </w:r>
          </w:p>
        </w:tc>
      </w:tr>
      <w:tr w:rsidR="002D6FCA" w:rsidRPr="000A073E" w14:paraId="48EF87AE" w14:textId="638ED2D2" w:rsidTr="002D6FCA">
        <w:trPr>
          <w:trHeight w:val="268"/>
        </w:trPr>
        <w:tc>
          <w:tcPr>
            <w:tcW w:w="966" w:type="dxa"/>
            <w:vMerge/>
            <w:tcBorders>
              <w:bottom w:val="single" w:sz="4" w:space="0" w:color="auto"/>
            </w:tcBorders>
          </w:tcPr>
          <w:p w14:paraId="6CCF40CD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65F5EFD5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 Long TR</w:t>
            </w:r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14:paraId="26FEA5DB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 [.52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122D967B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 [.39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79F2B0F1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 [.38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6E7AF998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48 [-.54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7EC639B8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1 [-.57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15A151A4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 [.40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68C5B58D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 [.46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03D2CC2D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 [.84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793AA2CC" w14:textId="44EA9975" w:rsidR="002D6FCA" w:rsidRPr="000A073E" w:rsidRDefault="007B0F6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D6FCA" w:rsidRPr="000A073E" w14:paraId="36CA89AB" w14:textId="59845289" w:rsidTr="002D6FCA">
        <w:trPr>
          <w:trHeight w:val="821"/>
        </w:trPr>
        <w:tc>
          <w:tcPr>
            <w:tcW w:w="96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834F3EE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3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127EC383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Political Self-Categorization</w:t>
            </w:r>
          </w:p>
        </w:tc>
        <w:tc>
          <w:tcPr>
            <w:tcW w:w="1932" w:type="dxa"/>
            <w:tcBorders>
              <w:top w:val="single" w:sz="4" w:space="0" w:color="auto"/>
            </w:tcBorders>
          </w:tcPr>
          <w:p w14:paraId="241F2819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5A5200B3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16F1C705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546CC52F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6BD58905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79F662B3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7C355DCB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265C1CD3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445F374C" w14:textId="770DF2B2" w:rsidR="002D6FCA" w:rsidRPr="000A073E" w:rsidRDefault="007B0F6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D6FCA" w:rsidRPr="000A073E" w14:paraId="1D350D32" w14:textId="13D93D2C" w:rsidTr="002D6FCA">
        <w:trPr>
          <w:trHeight w:val="268"/>
        </w:trPr>
        <w:tc>
          <w:tcPr>
            <w:tcW w:w="966" w:type="dxa"/>
            <w:vMerge/>
            <w:tcBorders>
              <w:bottom w:val="single" w:sz="4" w:space="0" w:color="auto"/>
            </w:tcBorders>
          </w:tcPr>
          <w:p w14:paraId="131035BF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3" w:type="dxa"/>
          </w:tcPr>
          <w:p w14:paraId="6FEAA4F2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Short AT</w:t>
            </w:r>
          </w:p>
        </w:tc>
        <w:tc>
          <w:tcPr>
            <w:tcW w:w="1932" w:type="dxa"/>
          </w:tcPr>
          <w:p w14:paraId="17C6B979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 [.76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44" w:type="dxa"/>
          </w:tcPr>
          <w:p w14:paraId="3DC61D9D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27" w:type="dxa"/>
          </w:tcPr>
          <w:p w14:paraId="746AF4E3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8" w:type="dxa"/>
          </w:tcPr>
          <w:p w14:paraId="46419509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</w:tcPr>
          <w:p w14:paraId="5CFF5BC0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</w:tcPr>
          <w:p w14:paraId="4B6FBAA7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</w:tcPr>
          <w:p w14:paraId="185873B5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145BB4D5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100C7D4E" w14:textId="21707532" w:rsidR="002D6FCA" w:rsidRPr="000A073E" w:rsidRDefault="007B0F6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 (.42)</w:t>
            </w:r>
          </w:p>
        </w:tc>
      </w:tr>
      <w:tr w:rsidR="002D6FCA" w:rsidRPr="000A073E" w14:paraId="2B7BC431" w14:textId="4A2FD547" w:rsidTr="002D6FCA">
        <w:trPr>
          <w:trHeight w:val="277"/>
        </w:trPr>
        <w:tc>
          <w:tcPr>
            <w:tcW w:w="966" w:type="dxa"/>
            <w:vMerge/>
            <w:tcBorders>
              <w:bottom w:val="single" w:sz="4" w:space="0" w:color="auto"/>
            </w:tcBorders>
          </w:tcPr>
          <w:p w14:paraId="17480B63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3" w:type="dxa"/>
          </w:tcPr>
          <w:p w14:paraId="41E98EBC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Long AT</w:t>
            </w:r>
          </w:p>
        </w:tc>
        <w:tc>
          <w:tcPr>
            <w:tcW w:w="1932" w:type="dxa"/>
          </w:tcPr>
          <w:p w14:paraId="38159DDC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 [.70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44" w:type="dxa"/>
          </w:tcPr>
          <w:p w14:paraId="3055D96A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 [.92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27" w:type="dxa"/>
          </w:tcPr>
          <w:p w14:paraId="68827ED6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48" w:type="dxa"/>
          </w:tcPr>
          <w:p w14:paraId="7148D4F2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</w:tcPr>
          <w:p w14:paraId="121E35C3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</w:tcPr>
          <w:p w14:paraId="2C013868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</w:tcPr>
          <w:p w14:paraId="45DDBAF5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665A264A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2815EA9F" w14:textId="724CCE5C" w:rsidR="002D6FCA" w:rsidRPr="000A073E" w:rsidRDefault="007B0F6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D6FCA" w:rsidRPr="000A073E" w14:paraId="0969FF41" w14:textId="6BD6A9D4" w:rsidTr="002D6FCA">
        <w:trPr>
          <w:trHeight w:val="268"/>
        </w:trPr>
        <w:tc>
          <w:tcPr>
            <w:tcW w:w="966" w:type="dxa"/>
            <w:vMerge/>
            <w:tcBorders>
              <w:bottom w:val="single" w:sz="4" w:space="0" w:color="auto"/>
            </w:tcBorders>
          </w:tcPr>
          <w:p w14:paraId="46226770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3" w:type="dxa"/>
          </w:tcPr>
          <w:p w14:paraId="30E71326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 Short CA</w:t>
            </w:r>
          </w:p>
        </w:tc>
        <w:tc>
          <w:tcPr>
            <w:tcW w:w="1932" w:type="dxa"/>
          </w:tcPr>
          <w:p w14:paraId="2BD65C04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60 [-.73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44" w:type="dxa"/>
          </w:tcPr>
          <w:p w14:paraId="5994DCAB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63 [-.74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27" w:type="dxa"/>
          </w:tcPr>
          <w:p w14:paraId="3EE27672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8 [-.70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48" w:type="dxa"/>
          </w:tcPr>
          <w:p w14:paraId="10E6C397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</w:tcPr>
          <w:p w14:paraId="7FEA38F7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</w:tcPr>
          <w:p w14:paraId="57985603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</w:tcPr>
          <w:p w14:paraId="0A289BB7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52EA812A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253E2294" w14:textId="075C76BC" w:rsidR="002D6FCA" w:rsidRPr="000A073E" w:rsidRDefault="007B0F6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 (.92)</w:t>
            </w:r>
          </w:p>
        </w:tc>
      </w:tr>
      <w:tr w:rsidR="002D6FCA" w:rsidRPr="000A073E" w14:paraId="4644C139" w14:textId="5BC14548" w:rsidTr="002D6FCA">
        <w:trPr>
          <w:trHeight w:val="268"/>
        </w:trPr>
        <w:tc>
          <w:tcPr>
            <w:tcW w:w="966" w:type="dxa"/>
            <w:vMerge/>
            <w:tcBorders>
              <w:bottom w:val="single" w:sz="4" w:space="0" w:color="auto"/>
            </w:tcBorders>
          </w:tcPr>
          <w:p w14:paraId="42720FAB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3" w:type="dxa"/>
          </w:tcPr>
          <w:p w14:paraId="2CCFEFA9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 Long CA</w:t>
            </w:r>
          </w:p>
        </w:tc>
        <w:tc>
          <w:tcPr>
            <w:tcW w:w="1932" w:type="dxa"/>
          </w:tcPr>
          <w:p w14:paraId="4029E662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9 [-.72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44" w:type="dxa"/>
          </w:tcPr>
          <w:p w14:paraId="22781C17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64 [-.75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27" w:type="dxa"/>
          </w:tcPr>
          <w:p w14:paraId="74DA53B4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9 [-.72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48" w:type="dxa"/>
          </w:tcPr>
          <w:p w14:paraId="76CA06D1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 [.91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42" w:type="dxa"/>
          </w:tcPr>
          <w:p w14:paraId="3F746574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04" w:type="dxa"/>
          </w:tcPr>
          <w:p w14:paraId="6F64F1C6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</w:tcPr>
          <w:p w14:paraId="0E9C2295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16E7661A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208BB9DE" w14:textId="0143C040" w:rsidR="002D6FCA" w:rsidRPr="000A073E" w:rsidRDefault="007B0F6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D6FCA" w:rsidRPr="000A073E" w14:paraId="170DDD40" w14:textId="2B6643E7" w:rsidTr="002D6FCA">
        <w:trPr>
          <w:trHeight w:val="277"/>
        </w:trPr>
        <w:tc>
          <w:tcPr>
            <w:tcW w:w="966" w:type="dxa"/>
            <w:vMerge/>
            <w:tcBorders>
              <w:bottom w:val="single" w:sz="4" w:space="0" w:color="auto"/>
            </w:tcBorders>
          </w:tcPr>
          <w:p w14:paraId="56B57003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3" w:type="dxa"/>
          </w:tcPr>
          <w:p w14:paraId="099707CC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 Short SA</w:t>
            </w:r>
          </w:p>
        </w:tc>
        <w:tc>
          <w:tcPr>
            <w:tcW w:w="1932" w:type="dxa"/>
          </w:tcPr>
          <w:p w14:paraId="0212D562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 [.34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44" w:type="dxa"/>
          </w:tcPr>
          <w:p w14:paraId="2790D3E4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4 [.49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27" w:type="dxa"/>
          </w:tcPr>
          <w:p w14:paraId="7A1D89A6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 [.48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48" w:type="dxa"/>
          </w:tcPr>
          <w:p w14:paraId="5A36A282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7 [-.54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42" w:type="dxa"/>
          </w:tcPr>
          <w:p w14:paraId="7D054325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5 [-.52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]*</w:t>
            </w:r>
            <w:proofErr w:type="gramEnd"/>
          </w:p>
        </w:tc>
        <w:tc>
          <w:tcPr>
            <w:tcW w:w="1104" w:type="dxa"/>
          </w:tcPr>
          <w:p w14:paraId="4DEDCE30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04" w:type="dxa"/>
          </w:tcPr>
          <w:p w14:paraId="370BE912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5EF92503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0D47CEFC" w14:textId="10CD4206" w:rsidR="002D6FCA" w:rsidRPr="000A073E" w:rsidRDefault="007B0F6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0 (.23)</w:t>
            </w:r>
          </w:p>
        </w:tc>
      </w:tr>
      <w:tr w:rsidR="002D6FCA" w:rsidRPr="000A073E" w14:paraId="1913B137" w14:textId="16DC59C3" w:rsidTr="002D6FCA">
        <w:trPr>
          <w:trHeight w:val="268"/>
        </w:trPr>
        <w:tc>
          <w:tcPr>
            <w:tcW w:w="966" w:type="dxa"/>
            <w:vMerge/>
            <w:tcBorders>
              <w:bottom w:val="single" w:sz="4" w:space="0" w:color="auto"/>
            </w:tcBorders>
          </w:tcPr>
          <w:p w14:paraId="09EDAF14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3" w:type="dxa"/>
          </w:tcPr>
          <w:p w14:paraId="7E624909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 Long SA</w:t>
            </w:r>
          </w:p>
        </w:tc>
        <w:tc>
          <w:tcPr>
            <w:tcW w:w="1932" w:type="dxa"/>
          </w:tcPr>
          <w:p w14:paraId="1B98D602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4 [.49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44" w:type="dxa"/>
          </w:tcPr>
          <w:p w14:paraId="5156C864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3 [.61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27" w:type="dxa"/>
          </w:tcPr>
          <w:p w14:paraId="095290FA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3 [.60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48" w:type="dxa"/>
          </w:tcPr>
          <w:p w14:paraId="3F9088D5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44 [-.60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42" w:type="dxa"/>
          </w:tcPr>
          <w:p w14:paraId="26DE2E32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44 [-.60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04" w:type="dxa"/>
          </w:tcPr>
          <w:p w14:paraId="349EED56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94 [.91, 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04" w:type="dxa"/>
          </w:tcPr>
          <w:p w14:paraId="5003C66C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27" w:type="dxa"/>
          </w:tcPr>
          <w:p w14:paraId="3BDFF055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1E6C5ADE" w14:textId="2D6AA1BE" w:rsidR="002D6FCA" w:rsidRPr="000A073E" w:rsidRDefault="007B0F6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D6FCA" w:rsidRPr="000A073E" w14:paraId="3A37A9C3" w14:textId="3DE6C5FF" w:rsidTr="002D6FCA">
        <w:trPr>
          <w:trHeight w:val="268"/>
        </w:trPr>
        <w:tc>
          <w:tcPr>
            <w:tcW w:w="966" w:type="dxa"/>
            <w:vMerge/>
            <w:tcBorders>
              <w:bottom w:val="single" w:sz="4" w:space="0" w:color="auto"/>
            </w:tcBorders>
          </w:tcPr>
          <w:p w14:paraId="238257A2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3" w:type="dxa"/>
          </w:tcPr>
          <w:p w14:paraId="5A68B4B9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 Short TR</w:t>
            </w:r>
          </w:p>
        </w:tc>
        <w:tc>
          <w:tcPr>
            <w:tcW w:w="1932" w:type="dxa"/>
          </w:tcPr>
          <w:p w14:paraId="7DE9F2FF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 [.29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44" w:type="dxa"/>
          </w:tcPr>
          <w:p w14:paraId="131C2005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 [.30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27" w:type="dxa"/>
          </w:tcPr>
          <w:p w14:paraId="39050B33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 [.35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48" w:type="dxa"/>
          </w:tcPr>
          <w:p w14:paraId="118B83E3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2 [-.50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]*</w:t>
            </w:r>
            <w:proofErr w:type="gramEnd"/>
          </w:p>
        </w:tc>
        <w:tc>
          <w:tcPr>
            <w:tcW w:w="1242" w:type="dxa"/>
          </w:tcPr>
          <w:p w14:paraId="304F6592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3[-.43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]*</w:t>
            </w:r>
            <w:proofErr w:type="gramEnd"/>
          </w:p>
        </w:tc>
        <w:tc>
          <w:tcPr>
            <w:tcW w:w="1104" w:type="dxa"/>
          </w:tcPr>
          <w:p w14:paraId="70F85E2A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 [.39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04" w:type="dxa"/>
          </w:tcPr>
          <w:p w14:paraId="03416015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 [.39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27" w:type="dxa"/>
          </w:tcPr>
          <w:p w14:paraId="7E0FAB9D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27" w:type="dxa"/>
          </w:tcPr>
          <w:p w14:paraId="5946AF30" w14:textId="5D2F3D71" w:rsidR="002D6FCA" w:rsidRPr="000A073E" w:rsidRDefault="007B0F6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92 (.36)</w:t>
            </w:r>
          </w:p>
        </w:tc>
      </w:tr>
      <w:tr w:rsidR="002D6FCA" w:rsidRPr="000A073E" w14:paraId="2B5A34EB" w14:textId="07BB9F54" w:rsidTr="002D6FCA">
        <w:trPr>
          <w:trHeight w:val="277"/>
        </w:trPr>
        <w:tc>
          <w:tcPr>
            <w:tcW w:w="966" w:type="dxa"/>
            <w:vMerge/>
            <w:tcBorders>
              <w:bottom w:val="single" w:sz="4" w:space="0" w:color="auto"/>
            </w:tcBorders>
          </w:tcPr>
          <w:p w14:paraId="047874D6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1C26E4CD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 Long TR</w:t>
            </w:r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14:paraId="1B2442A6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 [.41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591D9A4B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 [.47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5FB50DBB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4 [.49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3FDC9AA5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1 [-.65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0D25925F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47 [-.62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756D0599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4 [.49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727CBC89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 [.53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3659BAA6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 [.81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43DC19A8" w14:textId="7854EDB1" w:rsidR="002D6FCA" w:rsidRPr="000A073E" w:rsidRDefault="007B0F6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D6FCA" w:rsidRPr="000A073E" w14:paraId="0DD84B59" w14:textId="6DD10816" w:rsidTr="002D6FCA">
        <w:trPr>
          <w:trHeight w:val="821"/>
        </w:trPr>
        <w:tc>
          <w:tcPr>
            <w:tcW w:w="966" w:type="dxa"/>
            <w:vMerge w:val="restart"/>
            <w:tcBorders>
              <w:top w:val="single" w:sz="4" w:space="0" w:color="auto"/>
            </w:tcBorders>
          </w:tcPr>
          <w:p w14:paraId="3EACE134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4a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09486CD3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Political Self-Categorization</w:t>
            </w:r>
          </w:p>
        </w:tc>
        <w:tc>
          <w:tcPr>
            <w:tcW w:w="1932" w:type="dxa"/>
            <w:tcBorders>
              <w:top w:val="single" w:sz="4" w:space="0" w:color="auto"/>
            </w:tcBorders>
          </w:tcPr>
          <w:p w14:paraId="3A838177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620A8F84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4A309A43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459AD7FA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605C7147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55729A5E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2898DF5E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0BBDDD1D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  <w:tcBorders>
              <w:top w:val="single" w:sz="4" w:space="0" w:color="auto"/>
            </w:tcBorders>
          </w:tcPr>
          <w:p w14:paraId="07302DD4" w14:textId="111BBC9F" w:rsidR="002D6FCA" w:rsidRPr="000A073E" w:rsidRDefault="000F02E1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D6FCA" w:rsidRPr="000A073E" w14:paraId="0B2DEBDC" w14:textId="5E5ADEFA" w:rsidTr="002D6FCA">
        <w:trPr>
          <w:trHeight w:val="268"/>
        </w:trPr>
        <w:tc>
          <w:tcPr>
            <w:tcW w:w="966" w:type="dxa"/>
            <w:vMerge/>
            <w:tcBorders>
              <w:top w:val="single" w:sz="4" w:space="0" w:color="auto"/>
            </w:tcBorders>
          </w:tcPr>
          <w:p w14:paraId="3DCF5672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3" w:type="dxa"/>
          </w:tcPr>
          <w:p w14:paraId="56342755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Short AT</w:t>
            </w:r>
          </w:p>
        </w:tc>
        <w:tc>
          <w:tcPr>
            <w:tcW w:w="1932" w:type="dxa"/>
          </w:tcPr>
          <w:p w14:paraId="29D5D281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 [.72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44" w:type="dxa"/>
          </w:tcPr>
          <w:p w14:paraId="0AF9648D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27" w:type="dxa"/>
          </w:tcPr>
          <w:p w14:paraId="1C9325DB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8" w:type="dxa"/>
          </w:tcPr>
          <w:p w14:paraId="541FF19D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</w:tcPr>
          <w:p w14:paraId="6884F092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</w:tcPr>
          <w:p w14:paraId="4F0DF764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</w:tcPr>
          <w:p w14:paraId="65D895D0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40F82846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5F29092A" w14:textId="65538808" w:rsidR="002D6FCA" w:rsidRPr="000A073E" w:rsidRDefault="000F02E1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8 (.78)</w:t>
            </w:r>
          </w:p>
        </w:tc>
      </w:tr>
      <w:tr w:rsidR="002D6FCA" w:rsidRPr="000A073E" w14:paraId="6C782A6B" w14:textId="4451831F" w:rsidTr="002D6FCA">
        <w:trPr>
          <w:trHeight w:val="268"/>
        </w:trPr>
        <w:tc>
          <w:tcPr>
            <w:tcW w:w="966" w:type="dxa"/>
            <w:vMerge/>
            <w:tcBorders>
              <w:top w:val="single" w:sz="4" w:space="0" w:color="auto"/>
            </w:tcBorders>
          </w:tcPr>
          <w:p w14:paraId="7BBE1602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3" w:type="dxa"/>
          </w:tcPr>
          <w:p w14:paraId="465F48AE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Long AT</w:t>
            </w:r>
          </w:p>
        </w:tc>
        <w:tc>
          <w:tcPr>
            <w:tcW w:w="1932" w:type="dxa"/>
          </w:tcPr>
          <w:p w14:paraId="50742216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 [.74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44" w:type="dxa"/>
          </w:tcPr>
          <w:p w14:paraId="124C8EE5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 [.92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27" w:type="dxa"/>
          </w:tcPr>
          <w:p w14:paraId="1E12A60F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748" w:type="dxa"/>
          </w:tcPr>
          <w:p w14:paraId="4C795023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</w:tcPr>
          <w:p w14:paraId="65041B84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</w:tcPr>
          <w:p w14:paraId="69A077C2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</w:tcPr>
          <w:p w14:paraId="4C1F4164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661C7317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06202790" w14:textId="5096975D" w:rsidR="002D6FCA" w:rsidRPr="000A073E" w:rsidRDefault="000F02E1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D6FCA" w:rsidRPr="000A073E" w14:paraId="5F5541EE" w14:textId="1A9A76FD" w:rsidTr="002D6FCA">
        <w:trPr>
          <w:trHeight w:val="277"/>
        </w:trPr>
        <w:tc>
          <w:tcPr>
            <w:tcW w:w="966" w:type="dxa"/>
            <w:vMerge/>
            <w:tcBorders>
              <w:top w:val="single" w:sz="4" w:space="0" w:color="auto"/>
            </w:tcBorders>
          </w:tcPr>
          <w:p w14:paraId="59004EBE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3" w:type="dxa"/>
          </w:tcPr>
          <w:p w14:paraId="7BD9C33C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 Short CA</w:t>
            </w:r>
          </w:p>
        </w:tc>
        <w:tc>
          <w:tcPr>
            <w:tcW w:w="1932" w:type="dxa"/>
          </w:tcPr>
          <w:p w14:paraId="6C23CA6F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7 [-.66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44" w:type="dxa"/>
          </w:tcPr>
          <w:p w14:paraId="3419E50F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8 [-.67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27" w:type="dxa"/>
          </w:tcPr>
          <w:p w14:paraId="6075371B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8 [-.67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48" w:type="dxa"/>
          </w:tcPr>
          <w:p w14:paraId="0BCFEBAA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42" w:type="dxa"/>
          </w:tcPr>
          <w:p w14:paraId="42909EF7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</w:tcPr>
          <w:p w14:paraId="412F4B23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</w:tcPr>
          <w:p w14:paraId="4E625CA6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2E892B77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32D379D0" w14:textId="57896B37" w:rsidR="002D6FCA" w:rsidRPr="000A073E" w:rsidRDefault="000F02E1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1 (.76)</w:t>
            </w:r>
          </w:p>
        </w:tc>
      </w:tr>
      <w:tr w:rsidR="002D6FCA" w:rsidRPr="000A073E" w14:paraId="083B768F" w14:textId="75F4F959" w:rsidTr="002D6FCA">
        <w:trPr>
          <w:trHeight w:val="268"/>
        </w:trPr>
        <w:tc>
          <w:tcPr>
            <w:tcW w:w="966" w:type="dxa"/>
            <w:vMerge/>
            <w:tcBorders>
              <w:top w:val="single" w:sz="4" w:space="0" w:color="auto"/>
            </w:tcBorders>
          </w:tcPr>
          <w:p w14:paraId="64CF2F29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3" w:type="dxa"/>
          </w:tcPr>
          <w:p w14:paraId="7B5120B7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 Long CA</w:t>
            </w:r>
          </w:p>
        </w:tc>
        <w:tc>
          <w:tcPr>
            <w:tcW w:w="1932" w:type="dxa"/>
          </w:tcPr>
          <w:p w14:paraId="7261111A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9 [-.68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44" w:type="dxa"/>
          </w:tcPr>
          <w:p w14:paraId="10D9FFC5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9 [-.67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27" w:type="dxa"/>
          </w:tcPr>
          <w:p w14:paraId="1635DCA5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60 [-.68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48" w:type="dxa"/>
          </w:tcPr>
          <w:p w14:paraId="2B5E62A3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 [.95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42" w:type="dxa"/>
          </w:tcPr>
          <w:p w14:paraId="5EFABFA2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04" w:type="dxa"/>
          </w:tcPr>
          <w:p w14:paraId="5496A170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</w:tcPr>
          <w:p w14:paraId="31BC1BA2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187CD671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520ED4E6" w14:textId="4DE307E7" w:rsidR="002D6FCA" w:rsidRPr="000A073E" w:rsidRDefault="000F02E1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D6FCA" w:rsidRPr="000A073E" w14:paraId="42373BC1" w14:textId="1E0A6847" w:rsidTr="002D6FCA">
        <w:trPr>
          <w:trHeight w:val="277"/>
        </w:trPr>
        <w:tc>
          <w:tcPr>
            <w:tcW w:w="966" w:type="dxa"/>
            <w:vMerge/>
            <w:tcBorders>
              <w:top w:val="single" w:sz="4" w:space="0" w:color="auto"/>
            </w:tcBorders>
          </w:tcPr>
          <w:p w14:paraId="6C4006B1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3" w:type="dxa"/>
          </w:tcPr>
          <w:p w14:paraId="6F4D9DB9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 Short SA</w:t>
            </w:r>
          </w:p>
        </w:tc>
        <w:tc>
          <w:tcPr>
            <w:tcW w:w="1932" w:type="dxa"/>
          </w:tcPr>
          <w:p w14:paraId="0FA8B1EE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 [.56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44" w:type="dxa"/>
          </w:tcPr>
          <w:p w14:paraId="55BEA458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 [.59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27" w:type="dxa"/>
          </w:tcPr>
          <w:p w14:paraId="0DB3963E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 [.57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48" w:type="dxa"/>
          </w:tcPr>
          <w:p w14:paraId="3D978CEF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48 [-.59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42" w:type="dxa"/>
          </w:tcPr>
          <w:p w14:paraId="7A068071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2 [-.62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04" w:type="dxa"/>
          </w:tcPr>
          <w:p w14:paraId="667A6429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04" w:type="dxa"/>
          </w:tcPr>
          <w:p w14:paraId="00617581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35E58BF6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104F34C7" w14:textId="636BF711" w:rsidR="002D6FCA" w:rsidRPr="000A073E" w:rsidRDefault="000F02E1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76 (.45)</w:t>
            </w:r>
          </w:p>
        </w:tc>
      </w:tr>
      <w:tr w:rsidR="002D6FCA" w:rsidRPr="000A073E" w14:paraId="48E6CE68" w14:textId="49A8669F" w:rsidTr="002D6FCA">
        <w:trPr>
          <w:trHeight w:val="268"/>
        </w:trPr>
        <w:tc>
          <w:tcPr>
            <w:tcW w:w="966" w:type="dxa"/>
            <w:vMerge/>
            <w:tcBorders>
              <w:top w:val="single" w:sz="4" w:space="0" w:color="auto"/>
            </w:tcBorders>
          </w:tcPr>
          <w:p w14:paraId="5BFC25BE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3" w:type="dxa"/>
          </w:tcPr>
          <w:p w14:paraId="7340C090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 Long SA</w:t>
            </w:r>
          </w:p>
        </w:tc>
        <w:tc>
          <w:tcPr>
            <w:tcW w:w="1932" w:type="dxa"/>
          </w:tcPr>
          <w:p w14:paraId="16284CA6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 [.61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44" w:type="dxa"/>
          </w:tcPr>
          <w:p w14:paraId="23114B5B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 [.64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27" w:type="dxa"/>
          </w:tcPr>
          <w:p w14:paraId="6984ADBC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 [.62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48" w:type="dxa"/>
          </w:tcPr>
          <w:p w14:paraId="2209F0AC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4 [-.64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42" w:type="dxa"/>
          </w:tcPr>
          <w:p w14:paraId="7262B51F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7 [-.66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04" w:type="dxa"/>
          </w:tcPr>
          <w:p w14:paraId="4FCB60C5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 [.94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04" w:type="dxa"/>
          </w:tcPr>
          <w:p w14:paraId="484C3ECE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27" w:type="dxa"/>
          </w:tcPr>
          <w:p w14:paraId="30124B7D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27" w:type="dxa"/>
          </w:tcPr>
          <w:p w14:paraId="5C75C1AB" w14:textId="3FF2346C" w:rsidR="002D6FCA" w:rsidRPr="000A073E" w:rsidRDefault="000F02E1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2D6FCA" w:rsidRPr="000A073E" w14:paraId="53BE3547" w14:textId="2C93AA25" w:rsidTr="002D6FCA">
        <w:trPr>
          <w:trHeight w:val="268"/>
        </w:trPr>
        <w:tc>
          <w:tcPr>
            <w:tcW w:w="966" w:type="dxa"/>
            <w:vMerge/>
            <w:tcBorders>
              <w:top w:val="single" w:sz="4" w:space="0" w:color="auto"/>
            </w:tcBorders>
          </w:tcPr>
          <w:p w14:paraId="59893702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3" w:type="dxa"/>
          </w:tcPr>
          <w:p w14:paraId="00102FA8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 Short TR</w:t>
            </w:r>
          </w:p>
        </w:tc>
        <w:tc>
          <w:tcPr>
            <w:tcW w:w="1932" w:type="dxa"/>
          </w:tcPr>
          <w:p w14:paraId="0800F10A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 [.45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44" w:type="dxa"/>
          </w:tcPr>
          <w:p w14:paraId="272BB82B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 [.45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27" w:type="dxa"/>
          </w:tcPr>
          <w:p w14:paraId="53451F35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 [.41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48" w:type="dxa"/>
          </w:tcPr>
          <w:p w14:paraId="1DCB16DD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0 [-.60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42" w:type="dxa"/>
          </w:tcPr>
          <w:p w14:paraId="1338D143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3 [-.63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04" w:type="dxa"/>
          </w:tcPr>
          <w:p w14:paraId="05C0BAEE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 [.41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04" w:type="dxa"/>
          </w:tcPr>
          <w:p w14:paraId="4DCFE9CB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 [.42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27" w:type="dxa"/>
          </w:tcPr>
          <w:p w14:paraId="3C48E677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27" w:type="dxa"/>
          </w:tcPr>
          <w:p w14:paraId="37F30BEF" w14:textId="11CF80C2" w:rsidR="002D6FCA" w:rsidRPr="000A073E" w:rsidRDefault="000F02E1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0 (.27)</w:t>
            </w:r>
          </w:p>
        </w:tc>
      </w:tr>
      <w:tr w:rsidR="002D6FCA" w:rsidRPr="000A073E" w14:paraId="3B92E464" w14:textId="021D9609" w:rsidTr="002D6FCA">
        <w:trPr>
          <w:trHeight w:val="277"/>
        </w:trPr>
        <w:tc>
          <w:tcPr>
            <w:tcW w:w="966" w:type="dxa"/>
            <w:vMerge/>
            <w:tcBorders>
              <w:top w:val="single" w:sz="4" w:space="0" w:color="auto"/>
            </w:tcBorders>
          </w:tcPr>
          <w:p w14:paraId="430EBAA9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271BC561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 Long TR</w:t>
            </w:r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14:paraId="6F6FE7DD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 [.54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331EEA05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1 [.51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44048879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 [.52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7CF46ECF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7 [-.66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484BE7C5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60 [-.69, -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2307520D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 [.50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6AE37C42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 [.53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3422F161" w14:textId="77777777" w:rsidR="002D6FCA" w:rsidRPr="000A073E" w:rsidRDefault="002D6FCA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 [.81, .</w:t>
            </w:r>
            <w:proofErr w:type="gramStart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]*</w:t>
            </w:r>
            <w:proofErr w:type="gramEnd"/>
            <w:r w:rsidRPr="000A0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44119250" w14:textId="608B3F5B" w:rsidR="002D6FCA" w:rsidRPr="000A073E" w:rsidRDefault="000F02E1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0D50951E" w14:textId="4E5F4638" w:rsidR="007D3DDF" w:rsidRPr="002D6FCA" w:rsidRDefault="007D3DDF" w:rsidP="007D3DD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073E">
        <w:rPr>
          <w:rFonts w:ascii="Times New Roman" w:hAnsi="Times New Roman" w:cs="Times New Roman"/>
          <w:sz w:val="24"/>
          <w:szCs w:val="24"/>
          <w:lang w:val="en-US"/>
        </w:rPr>
        <w:t xml:space="preserve">Note:  * </w:t>
      </w:r>
      <w:r w:rsidRPr="000A073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0A073E">
        <w:rPr>
          <w:rFonts w:ascii="Times New Roman" w:hAnsi="Times New Roman" w:cs="Times New Roman"/>
          <w:sz w:val="24"/>
          <w:szCs w:val="24"/>
          <w:lang w:val="en-US"/>
        </w:rPr>
        <w:t xml:space="preserve"> &lt; .05; ** </w:t>
      </w:r>
      <w:r w:rsidRPr="000A073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0A073E">
        <w:rPr>
          <w:rFonts w:ascii="Times New Roman" w:hAnsi="Times New Roman" w:cs="Times New Roman"/>
          <w:sz w:val="24"/>
          <w:szCs w:val="24"/>
          <w:lang w:val="en-US"/>
        </w:rPr>
        <w:t xml:space="preserve"> &lt; .001; Short = Short version of the dimensions; Long = Long version of the dimensions; AT = Authoritarianism; CA = Contestation to Authority; TR = Traditionalism; SA = Submission to Authority</w:t>
      </w:r>
      <w:r w:rsidR="002D6FCA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2D6FCA">
        <w:rPr>
          <w:rFonts w:ascii="Times New Roman" w:hAnsi="Times New Roman" w:cs="Times New Roman"/>
          <w:i/>
          <w:iCs/>
          <w:sz w:val="24"/>
          <w:szCs w:val="24"/>
          <w:lang w:val="en-US"/>
        </w:rPr>
        <w:t>Z</w:t>
      </w:r>
      <w:r w:rsidR="002D6FCA">
        <w:rPr>
          <w:rFonts w:ascii="Times New Roman" w:hAnsi="Times New Roman" w:cs="Times New Roman"/>
          <w:sz w:val="24"/>
          <w:szCs w:val="24"/>
          <w:lang w:val="en-US"/>
        </w:rPr>
        <w:t xml:space="preserve">-test refers to the </w:t>
      </w:r>
      <w:r w:rsidR="002D6FCA">
        <w:rPr>
          <w:rFonts w:ascii="Times New Roman" w:hAnsi="Times New Roman" w:cs="Times New Roman"/>
          <w:i/>
          <w:iCs/>
          <w:sz w:val="24"/>
          <w:szCs w:val="24"/>
          <w:lang w:val="en-US"/>
        </w:rPr>
        <w:t>z</w:t>
      </w:r>
      <w:r w:rsidR="002D6FCA">
        <w:rPr>
          <w:rFonts w:ascii="Times New Roman" w:hAnsi="Times New Roman" w:cs="Times New Roman"/>
          <w:sz w:val="24"/>
          <w:szCs w:val="24"/>
          <w:lang w:val="en-US"/>
        </w:rPr>
        <w:t xml:space="preserve"> value testing the difference between the correlation coefficients</w:t>
      </w:r>
      <w:r w:rsidR="007B0F6F">
        <w:rPr>
          <w:rFonts w:ascii="Times New Roman" w:hAnsi="Times New Roman" w:cs="Times New Roman"/>
          <w:sz w:val="24"/>
          <w:szCs w:val="24"/>
          <w:lang w:val="en-US"/>
        </w:rPr>
        <w:t xml:space="preserve"> of political self-categorization and</w:t>
      </w:r>
      <w:r w:rsidR="002D6FCA">
        <w:rPr>
          <w:rFonts w:ascii="Times New Roman" w:hAnsi="Times New Roman" w:cs="Times New Roman"/>
          <w:sz w:val="24"/>
          <w:szCs w:val="24"/>
          <w:lang w:val="en-US"/>
        </w:rPr>
        <w:t xml:space="preserve"> the short and long versions of the dimensions.</w:t>
      </w:r>
    </w:p>
    <w:p w14:paraId="677549A2" w14:textId="77777777" w:rsidR="007D3DDF" w:rsidRPr="000A073E" w:rsidRDefault="007D3DDF" w:rsidP="007D3DD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AA0D3C" w14:textId="77777777" w:rsidR="00BD0533" w:rsidRDefault="00BD05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996AC5D" w14:textId="1B9A9099" w:rsidR="007D3DDF" w:rsidRPr="000A073E" w:rsidRDefault="007D3DDF" w:rsidP="007D3DD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073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1. </w:t>
      </w:r>
      <w:r w:rsidRPr="000A073E">
        <w:rPr>
          <w:rFonts w:ascii="Times New Roman" w:hAnsi="Times New Roman" w:cs="Times New Roman"/>
          <w:sz w:val="24"/>
          <w:szCs w:val="24"/>
          <w:lang w:val="en-US"/>
        </w:rPr>
        <w:t xml:space="preserve">Forest plot summarizing the meta-analyzed correlation coefficients between political self-categorization and the short and long versions of RWA dimensions across Samples 2, 3 and </w:t>
      </w:r>
      <w:proofErr w:type="gramStart"/>
      <w:r w:rsidRPr="000A073E">
        <w:rPr>
          <w:rFonts w:ascii="Times New Roman" w:hAnsi="Times New Roman" w:cs="Times New Roman"/>
          <w:sz w:val="24"/>
          <w:szCs w:val="24"/>
          <w:lang w:val="en-US"/>
        </w:rPr>
        <w:t>4a</w:t>
      </w:r>
      <w:proofErr w:type="gramEnd"/>
    </w:p>
    <w:p w14:paraId="445F1D76" w14:textId="77777777" w:rsidR="007D3DDF" w:rsidRPr="000A073E" w:rsidRDefault="007D3DDF" w:rsidP="007D3DD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073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9FBA21B" wp14:editId="1586AB0C">
            <wp:extent cx="7182853" cy="3072906"/>
            <wp:effectExtent l="0" t="0" r="0" b="0"/>
            <wp:docPr id="2" name="Imagem 2" descr="Gráfico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Gráfico, Gráfico de caixa estreit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3978" cy="3081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A221E" w14:textId="77777777" w:rsidR="007D3DDF" w:rsidRPr="000A073E" w:rsidRDefault="007D3DDF" w:rsidP="007D3DD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073E">
        <w:rPr>
          <w:rFonts w:ascii="Times New Roman" w:hAnsi="Times New Roman" w:cs="Times New Roman"/>
          <w:sz w:val="24"/>
          <w:szCs w:val="24"/>
          <w:lang w:val="en-US"/>
        </w:rPr>
        <w:t xml:space="preserve">Note: The meta-analysis on the correlation coefficients was conducted using the Hunter-Schmidt estimator for a Random-Effects model based on the Fisher’s </w:t>
      </w:r>
      <w:r w:rsidRPr="000A073E">
        <w:rPr>
          <w:rFonts w:ascii="Times New Roman" w:hAnsi="Times New Roman" w:cs="Times New Roman"/>
          <w:i/>
          <w:iCs/>
          <w:sz w:val="24"/>
          <w:szCs w:val="24"/>
          <w:lang w:val="en-US"/>
        </w:rPr>
        <w:t>z</w:t>
      </w:r>
      <w:r w:rsidRPr="000A073E">
        <w:rPr>
          <w:rFonts w:ascii="Times New Roman" w:hAnsi="Times New Roman" w:cs="Times New Roman"/>
          <w:sz w:val="24"/>
          <w:szCs w:val="24"/>
          <w:lang w:val="en-US"/>
        </w:rPr>
        <w:t xml:space="preserve"> transformed correlation coefficient; Short = Short version of the dimensions; Long = Long version of the dimensions; AT = Authoritarianism; CA = Contestation to Authority; TR = Traditionalism; SA = Submission to Authority; Political self-categorization was coded as 1 = Left; 2 = Center-Left; 3 = Center; 4 = Center-Right; 5 = Right.</w:t>
      </w:r>
    </w:p>
    <w:p w14:paraId="0612A908" w14:textId="77777777" w:rsidR="007D3DDF" w:rsidRDefault="007D3DDF">
      <w:pPr>
        <w:rPr>
          <w:lang w:val="en-US"/>
        </w:rPr>
        <w:sectPr w:rsidR="007D3DDF" w:rsidSect="007D3DDF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1C537F21" w14:textId="20D1CA9F" w:rsidR="007D3DDF" w:rsidRPr="006345AE" w:rsidRDefault="007D3DDF" w:rsidP="007D3DD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345A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Material C </w:t>
      </w:r>
      <w:proofErr w:type="gramStart"/>
      <w:r w:rsidRPr="006345AE">
        <w:rPr>
          <w:rFonts w:ascii="Times New Roman" w:hAnsi="Times New Roman" w:cs="Times New Roman"/>
          <w:b/>
          <w:bCs/>
          <w:sz w:val="24"/>
          <w:szCs w:val="24"/>
          <w:lang w:val="en-US"/>
        </w:rPr>
        <w:t>-  Fit</w:t>
      </w:r>
      <w:proofErr w:type="gramEnd"/>
      <w:r w:rsidRPr="006345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dices of CFAs using Samples 2, 3 and 4a merged</w:t>
      </w:r>
    </w:p>
    <w:p w14:paraId="4A40C4CB" w14:textId="0E88E331" w:rsidR="007D3DDF" w:rsidRPr="006345AE" w:rsidRDefault="007D3DDF" w:rsidP="007D3D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345A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6345AE">
        <w:rPr>
          <w:rFonts w:ascii="Times New Roman" w:hAnsi="Times New Roman" w:cs="Times New Roman"/>
          <w:sz w:val="24"/>
          <w:szCs w:val="24"/>
          <w:lang w:val="en-US"/>
        </w:rPr>
        <w:t>In this Supplementary Material C, we sought to replicate the dimensional structures assessed in the Main Document with Samples 2, 3 and 4a merged (</w:t>
      </w:r>
      <w:proofErr w:type="spellStart"/>
      <w:r w:rsidRPr="006345AE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6345A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otal</w:t>
      </w:r>
      <w:proofErr w:type="spellEnd"/>
      <w:r w:rsidRPr="006345AE">
        <w:rPr>
          <w:rFonts w:ascii="Times New Roman" w:hAnsi="Times New Roman" w:cs="Times New Roman"/>
          <w:sz w:val="24"/>
          <w:szCs w:val="24"/>
          <w:lang w:val="en-US"/>
        </w:rPr>
        <w:t xml:space="preserve"> = 1,300). A CFA using the WLSMV estimation method was conducted. Not only the single-order structures tested in the Main Document were assessed, but also second-order structures because </w:t>
      </w:r>
      <w:proofErr w:type="spellStart"/>
      <w:r w:rsidRPr="006345AE">
        <w:rPr>
          <w:rFonts w:ascii="Times New Roman" w:hAnsi="Times New Roman" w:cs="Times New Roman"/>
          <w:sz w:val="24"/>
          <w:szCs w:val="24"/>
          <w:lang w:val="en-US"/>
        </w:rPr>
        <w:t>Bizumic</w:t>
      </w:r>
      <w:proofErr w:type="spellEnd"/>
      <w:r w:rsidRPr="006345A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6345AE">
        <w:rPr>
          <w:rFonts w:ascii="Times New Roman" w:hAnsi="Times New Roman" w:cs="Times New Roman"/>
          <w:sz w:val="24"/>
          <w:szCs w:val="24"/>
          <w:lang w:val="en-US"/>
        </w:rPr>
        <w:t>Duckitt</w:t>
      </w:r>
      <w:proofErr w:type="spellEnd"/>
      <w:r w:rsidRPr="006345AE">
        <w:rPr>
          <w:rFonts w:ascii="Times New Roman" w:hAnsi="Times New Roman" w:cs="Times New Roman"/>
          <w:sz w:val="24"/>
          <w:szCs w:val="24"/>
          <w:lang w:val="en-US"/>
        </w:rPr>
        <w:t xml:space="preserve"> (2018) indicated that a 1*3 higher-order solution had the best fit indices across all models</w:t>
      </w:r>
      <w:r w:rsidR="008F664C">
        <w:rPr>
          <w:rFonts w:ascii="Times New Roman" w:hAnsi="Times New Roman" w:cs="Times New Roman"/>
          <w:sz w:val="24"/>
          <w:szCs w:val="24"/>
          <w:lang w:val="en-US"/>
        </w:rPr>
        <w:t xml:space="preserve"> they</w:t>
      </w:r>
      <w:r w:rsidRPr="006345AE">
        <w:rPr>
          <w:rFonts w:ascii="Times New Roman" w:hAnsi="Times New Roman" w:cs="Times New Roman"/>
          <w:sz w:val="24"/>
          <w:szCs w:val="24"/>
          <w:lang w:val="en-US"/>
        </w:rPr>
        <w:t xml:space="preserve"> tested.</w:t>
      </w:r>
    </w:p>
    <w:p w14:paraId="31CA753E" w14:textId="6CA1240A" w:rsidR="007D3DDF" w:rsidRPr="006345AE" w:rsidRDefault="007D3DDF" w:rsidP="007D3DDF">
      <w:pPr>
        <w:rPr>
          <w:rFonts w:ascii="Times New Roman" w:hAnsi="Times New Roman" w:cs="Times New Roman"/>
          <w:sz w:val="24"/>
          <w:szCs w:val="24"/>
          <w:lang w:val="en-US"/>
        </w:rPr>
        <w:sectPr w:rsidR="007D3DDF" w:rsidRPr="006345A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6345AE">
        <w:rPr>
          <w:rFonts w:ascii="Times New Roman" w:hAnsi="Times New Roman" w:cs="Times New Roman"/>
          <w:sz w:val="24"/>
          <w:szCs w:val="24"/>
          <w:lang w:val="en-US"/>
        </w:rPr>
        <w:tab/>
        <w:t xml:space="preserve">In our Sample, we tested a 1*3 higher-order solution as indicated by </w:t>
      </w:r>
      <w:proofErr w:type="spellStart"/>
      <w:r w:rsidRPr="006345AE">
        <w:rPr>
          <w:rFonts w:ascii="Times New Roman" w:hAnsi="Times New Roman" w:cs="Times New Roman"/>
          <w:sz w:val="24"/>
          <w:szCs w:val="24"/>
          <w:lang w:val="en-US"/>
        </w:rPr>
        <w:t>Bizumic</w:t>
      </w:r>
      <w:proofErr w:type="spellEnd"/>
      <w:r w:rsidRPr="006345A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6345AE">
        <w:rPr>
          <w:rFonts w:ascii="Times New Roman" w:hAnsi="Times New Roman" w:cs="Times New Roman"/>
          <w:sz w:val="24"/>
          <w:szCs w:val="24"/>
          <w:lang w:val="en-US"/>
        </w:rPr>
        <w:t>Duckitt</w:t>
      </w:r>
      <w:proofErr w:type="spellEnd"/>
      <w:r w:rsidRPr="006345AE">
        <w:rPr>
          <w:rFonts w:ascii="Times New Roman" w:hAnsi="Times New Roman" w:cs="Times New Roman"/>
          <w:sz w:val="24"/>
          <w:szCs w:val="24"/>
          <w:lang w:val="en-US"/>
        </w:rPr>
        <w:t xml:space="preserve"> (2018) and a 1*4 higher-order solution, since the four-dimensional model was the one with best fit indices in our Samples. As shown in the Table</w:t>
      </w:r>
      <w:r w:rsidR="00BD0533">
        <w:rPr>
          <w:rFonts w:ascii="Times New Roman" w:hAnsi="Times New Roman" w:cs="Times New Roman"/>
          <w:sz w:val="24"/>
          <w:szCs w:val="24"/>
          <w:lang w:val="en-US"/>
        </w:rPr>
        <w:t xml:space="preserve"> S2</w:t>
      </w:r>
      <w:r w:rsidRPr="006345AE">
        <w:rPr>
          <w:rFonts w:ascii="Times New Roman" w:hAnsi="Times New Roman" w:cs="Times New Roman"/>
          <w:sz w:val="24"/>
          <w:szCs w:val="24"/>
          <w:lang w:val="en-US"/>
        </w:rPr>
        <w:t xml:space="preserve"> below, the single-order four-dimensional structure was still the only adequate (X²/</w:t>
      </w:r>
      <w:proofErr w:type="spellStart"/>
      <w:r w:rsidRPr="006345AE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6345AE">
        <w:rPr>
          <w:rFonts w:ascii="Times New Roman" w:hAnsi="Times New Roman" w:cs="Times New Roman"/>
          <w:sz w:val="24"/>
          <w:szCs w:val="24"/>
          <w:lang w:val="en-US"/>
        </w:rPr>
        <w:t xml:space="preserve"> = 3.64; CFI = .98; TLI = .97; RMSEA = .05), as indicated in the Main Document. The 1*3 higher-order solution did not present adequate fit indices (X²/</w:t>
      </w:r>
      <w:proofErr w:type="spellStart"/>
      <w:r w:rsidRPr="006345AE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6345AE">
        <w:rPr>
          <w:rFonts w:ascii="Times New Roman" w:hAnsi="Times New Roman" w:cs="Times New Roman"/>
          <w:sz w:val="24"/>
          <w:szCs w:val="24"/>
          <w:lang w:val="en-US"/>
        </w:rPr>
        <w:t xml:space="preserve"> = 54.39; CFI = .44; TLI = .30; RMSEA = .20) and neither did the 1*4 higher-order solution (X²/</w:t>
      </w:r>
      <w:proofErr w:type="spellStart"/>
      <w:r w:rsidRPr="006345AE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6345AE">
        <w:rPr>
          <w:rFonts w:ascii="Times New Roman" w:hAnsi="Times New Roman" w:cs="Times New Roman"/>
          <w:sz w:val="24"/>
          <w:szCs w:val="24"/>
          <w:lang w:val="en-US"/>
        </w:rPr>
        <w:t xml:space="preserve"> = 51.95; CFI = .47; TLI = .34; RMSEA = .20). Similarly, the single-order one-dimensional structure (X²/</w:t>
      </w:r>
      <w:proofErr w:type="spellStart"/>
      <w:r w:rsidRPr="006345AE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6345AE">
        <w:rPr>
          <w:rFonts w:ascii="Times New Roman" w:hAnsi="Times New Roman" w:cs="Times New Roman"/>
          <w:sz w:val="24"/>
          <w:szCs w:val="24"/>
          <w:lang w:val="en-US"/>
        </w:rPr>
        <w:t xml:space="preserve"> = 37.33; CFI = .61; TLI = .53; RMSEA = .17) and the single-order three-dimensional structure (X²/</w:t>
      </w:r>
      <w:proofErr w:type="spellStart"/>
      <w:r w:rsidRPr="006345AE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Pr="006345AE">
        <w:rPr>
          <w:rFonts w:ascii="Times New Roman" w:hAnsi="Times New Roman" w:cs="Times New Roman"/>
          <w:sz w:val="24"/>
          <w:szCs w:val="24"/>
          <w:lang w:val="en-US"/>
        </w:rPr>
        <w:t xml:space="preserve"> = 21.13; CFI = .80; TLI = .74; RMSEA = .13) also presented inadequate fit to the data. Hence, the results reported in the Main Document were replicated. Future studies should thus try to address the reasons why the higher-order dimensions were not adequate in our </w:t>
      </w:r>
      <w:r w:rsidR="00104F1D">
        <w:rPr>
          <w:rFonts w:ascii="Times New Roman" w:hAnsi="Times New Roman" w:cs="Times New Roman"/>
          <w:sz w:val="24"/>
          <w:szCs w:val="24"/>
          <w:lang w:val="en-US"/>
        </w:rPr>
        <w:t xml:space="preserve">Brazilian </w:t>
      </w:r>
      <w:r w:rsidRPr="006345AE">
        <w:rPr>
          <w:rFonts w:ascii="Times New Roman" w:hAnsi="Times New Roman" w:cs="Times New Roman"/>
          <w:sz w:val="24"/>
          <w:szCs w:val="24"/>
          <w:lang w:val="en-US"/>
        </w:rPr>
        <w:t>sample</w:t>
      </w:r>
      <w:r w:rsidR="00104F1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345AE">
        <w:rPr>
          <w:rFonts w:ascii="Times New Roman" w:hAnsi="Times New Roman" w:cs="Times New Roman"/>
          <w:sz w:val="24"/>
          <w:szCs w:val="24"/>
          <w:lang w:val="en-US"/>
        </w:rPr>
        <w:t xml:space="preserve"> whereas presenting the best fit to </w:t>
      </w:r>
      <w:proofErr w:type="spellStart"/>
      <w:r w:rsidRPr="006345AE">
        <w:rPr>
          <w:rFonts w:ascii="Times New Roman" w:hAnsi="Times New Roman" w:cs="Times New Roman"/>
          <w:sz w:val="24"/>
          <w:szCs w:val="24"/>
          <w:lang w:val="en-US"/>
        </w:rPr>
        <w:t>Bizumic</w:t>
      </w:r>
      <w:proofErr w:type="spellEnd"/>
      <w:r w:rsidRPr="006345A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6345AE">
        <w:rPr>
          <w:rFonts w:ascii="Times New Roman" w:hAnsi="Times New Roman" w:cs="Times New Roman"/>
          <w:sz w:val="24"/>
          <w:szCs w:val="24"/>
          <w:lang w:val="en-US"/>
        </w:rPr>
        <w:t>Duckitt</w:t>
      </w:r>
      <w:proofErr w:type="spellEnd"/>
      <w:r w:rsidRPr="006345AE">
        <w:rPr>
          <w:rFonts w:ascii="Times New Roman" w:hAnsi="Times New Roman" w:cs="Times New Roman"/>
          <w:sz w:val="24"/>
          <w:szCs w:val="24"/>
          <w:lang w:val="en-US"/>
        </w:rPr>
        <w:t xml:space="preserve"> (2018) data. </w:t>
      </w:r>
    </w:p>
    <w:p w14:paraId="3F0088AA" w14:textId="25D94CFE" w:rsidR="007D3DDF" w:rsidRPr="006345AE" w:rsidRDefault="007D3DDF" w:rsidP="007D3D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345A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BD0533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6345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6345A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odel Fit for Single-Order Four-Factor, Single-Order Three-Factor, Single-Order One-Factor, and Higher-Order 1*3 and 1*4 </w:t>
      </w:r>
      <w:proofErr w:type="gramStart"/>
      <w:r w:rsidRPr="006345AE">
        <w:rPr>
          <w:rFonts w:ascii="Times New Roman" w:hAnsi="Times New Roman" w:cs="Times New Roman"/>
          <w:i/>
          <w:iCs/>
          <w:sz w:val="24"/>
          <w:szCs w:val="24"/>
          <w:lang w:val="en-US"/>
        </w:rPr>
        <w:t>Dimensions</w:t>
      </w:r>
      <w:proofErr w:type="gramEnd"/>
    </w:p>
    <w:tbl>
      <w:tblPr>
        <w:tblStyle w:val="Tabelacomgrade"/>
        <w:tblW w:w="139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86"/>
        <w:gridCol w:w="850"/>
        <w:gridCol w:w="774"/>
        <w:gridCol w:w="590"/>
        <w:gridCol w:w="1538"/>
        <w:gridCol w:w="1535"/>
        <w:gridCol w:w="1260"/>
        <w:gridCol w:w="986"/>
      </w:tblGrid>
      <w:tr w:rsidR="007D3DDF" w:rsidRPr="006345AE" w14:paraId="025E0BB1" w14:textId="77777777" w:rsidTr="00613DD5">
        <w:trPr>
          <w:trHeight w:val="267"/>
        </w:trPr>
        <w:tc>
          <w:tcPr>
            <w:tcW w:w="6406" w:type="dxa"/>
            <w:tcBorders>
              <w:top w:val="single" w:sz="4" w:space="0" w:color="auto"/>
            </w:tcBorders>
          </w:tcPr>
          <w:p w14:paraId="1287C3FE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D769FC4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²/</w:t>
            </w:r>
            <w:proofErr w:type="spellStart"/>
            <w:r w:rsidRPr="006345A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4ADC20C2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FI</w:t>
            </w:r>
          </w:p>
        </w:tc>
        <w:tc>
          <w:tcPr>
            <w:tcW w:w="563" w:type="dxa"/>
            <w:tcBorders>
              <w:top w:val="single" w:sz="4" w:space="0" w:color="auto"/>
            </w:tcBorders>
          </w:tcPr>
          <w:p w14:paraId="79E1845F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I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5BA01ECE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</w:t>
            </w:r>
          </w:p>
        </w:tc>
        <w:tc>
          <w:tcPr>
            <w:tcW w:w="37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CAAD10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χ²</w:t>
            </w:r>
            <w:r w:rsidRPr="00634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difference </w:t>
            </w: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</w:tr>
      <w:tr w:rsidR="007D3DDF" w:rsidRPr="006345AE" w14:paraId="498E878C" w14:textId="77777777" w:rsidTr="00613DD5">
        <w:trPr>
          <w:trHeight w:val="553"/>
        </w:trPr>
        <w:tc>
          <w:tcPr>
            <w:tcW w:w="6406" w:type="dxa"/>
            <w:tcBorders>
              <w:bottom w:val="single" w:sz="4" w:space="0" w:color="auto"/>
            </w:tcBorders>
          </w:tcPr>
          <w:p w14:paraId="6CF346B6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BECA3EA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505912DC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14:paraId="04356D5F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10B19B20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0898C44A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χ² </w:t>
            </w:r>
            <w:r w:rsidRPr="00634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differenc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67AEFE0F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45A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f</w:t>
            </w:r>
            <w:proofErr w:type="spellEnd"/>
            <w:r w:rsidRPr="006345A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6345A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differenc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3F55619D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7D3DDF" w:rsidRPr="006345AE" w14:paraId="219BB425" w14:textId="77777777" w:rsidTr="00613DD5">
        <w:trPr>
          <w:trHeight w:val="1080"/>
        </w:trPr>
        <w:tc>
          <w:tcPr>
            <w:tcW w:w="6406" w:type="dxa"/>
          </w:tcPr>
          <w:p w14:paraId="7BF2D295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ur-Factor (AT, TR, SA, CA)</w:t>
            </w:r>
          </w:p>
        </w:tc>
        <w:tc>
          <w:tcPr>
            <w:tcW w:w="850" w:type="dxa"/>
          </w:tcPr>
          <w:p w14:paraId="2D859E55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4</w:t>
            </w:r>
          </w:p>
        </w:tc>
        <w:tc>
          <w:tcPr>
            <w:tcW w:w="775" w:type="dxa"/>
          </w:tcPr>
          <w:p w14:paraId="7A17F49F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8</w:t>
            </w:r>
          </w:p>
        </w:tc>
        <w:tc>
          <w:tcPr>
            <w:tcW w:w="563" w:type="dxa"/>
          </w:tcPr>
          <w:p w14:paraId="04107E7D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</w:t>
            </w:r>
          </w:p>
        </w:tc>
        <w:tc>
          <w:tcPr>
            <w:tcW w:w="1540" w:type="dxa"/>
          </w:tcPr>
          <w:p w14:paraId="07D1254E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</w:p>
        </w:tc>
        <w:tc>
          <w:tcPr>
            <w:tcW w:w="1537" w:type="dxa"/>
          </w:tcPr>
          <w:p w14:paraId="7D90D508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61" w:type="dxa"/>
          </w:tcPr>
          <w:p w14:paraId="3849A0D9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87" w:type="dxa"/>
          </w:tcPr>
          <w:p w14:paraId="7BAC71EE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7D3DDF" w:rsidRPr="006345AE" w14:paraId="6AD0E8CC" w14:textId="77777777" w:rsidTr="00613DD5">
        <w:trPr>
          <w:trHeight w:val="1080"/>
        </w:trPr>
        <w:tc>
          <w:tcPr>
            <w:tcW w:w="6406" w:type="dxa"/>
          </w:tcPr>
          <w:p w14:paraId="6D5AAC81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ree-Factor proposed by </w:t>
            </w:r>
            <w:proofErr w:type="spellStart"/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ckitt</w:t>
            </w:r>
            <w:proofErr w:type="spellEnd"/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2010; AT, TR, SA+CA)</w:t>
            </w:r>
          </w:p>
        </w:tc>
        <w:tc>
          <w:tcPr>
            <w:tcW w:w="850" w:type="dxa"/>
          </w:tcPr>
          <w:p w14:paraId="4A98D27D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3</w:t>
            </w:r>
          </w:p>
        </w:tc>
        <w:tc>
          <w:tcPr>
            <w:tcW w:w="775" w:type="dxa"/>
          </w:tcPr>
          <w:p w14:paraId="63CFE88A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</w:t>
            </w:r>
          </w:p>
        </w:tc>
        <w:tc>
          <w:tcPr>
            <w:tcW w:w="563" w:type="dxa"/>
          </w:tcPr>
          <w:p w14:paraId="3A18DBE3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</w:t>
            </w:r>
          </w:p>
        </w:tc>
        <w:tc>
          <w:tcPr>
            <w:tcW w:w="1540" w:type="dxa"/>
          </w:tcPr>
          <w:p w14:paraId="66B86090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  <w:tc>
          <w:tcPr>
            <w:tcW w:w="1537" w:type="dxa"/>
          </w:tcPr>
          <w:p w14:paraId="4A5D70FE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96</w:t>
            </w:r>
          </w:p>
        </w:tc>
        <w:tc>
          <w:tcPr>
            <w:tcW w:w="1261" w:type="dxa"/>
          </w:tcPr>
          <w:p w14:paraId="7DC4A3B3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87" w:type="dxa"/>
          </w:tcPr>
          <w:p w14:paraId="7BC90BA6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7D3DDF" w:rsidRPr="006345AE" w14:paraId="53239396" w14:textId="77777777" w:rsidTr="00613DD5">
        <w:trPr>
          <w:trHeight w:val="1080"/>
        </w:trPr>
        <w:tc>
          <w:tcPr>
            <w:tcW w:w="6406" w:type="dxa"/>
          </w:tcPr>
          <w:p w14:paraId="6B7FBFEF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Factor Proposed by Altemeyer (1981)</w:t>
            </w:r>
          </w:p>
        </w:tc>
        <w:tc>
          <w:tcPr>
            <w:tcW w:w="850" w:type="dxa"/>
          </w:tcPr>
          <w:p w14:paraId="1EF32E56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33</w:t>
            </w:r>
          </w:p>
        </w:tc>
        <w:tc>
          <w:tcPr>
            <w:tcW w:w="775" w:type="dxa"/>
          </w:tcPr>
          <w:p w14:paraId="72454C1E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1</w:t>
            </w:r>
          </w:p>
        </w:tc>
        <w:tc>
          <w:tcPr>
            <w:tcW w:w="563" w:type="dxa"/>
          </w:tcPr>
          <w:p w14:paraId="6786018C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</w:t>
            </w:r>
          </w:p>
        </w:tc>
        <w:tc>
          <w:tcPr>
            <w:tcW w:w="1540" w:type="dxa"/>
          </w:tcPr>
          <w:p w14:paraId="1AF6525F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  <w:tc>
          <w:tcPr>
            <w:tcW w:w="1537" w:type="dxa"/>
          </w:tcPr>
          <w:p w14:paraId="76C2B94F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864.57</w:t>
            </w:r>
          </w:p>
        </w:tc>
        <w:tc>
          <w:tcPr>
            <w:tcW w:w="1261" w:type="dxa"/>
          </w:tcPr>
          <w:p w14:paraId="274C11BF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87" w:type="dxa"/>
          </w:tcPr>
          <w:p w14:paraId="2C51A494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D3DDF" w:rsidRPr="006345AE" w14:paraId="23F6FAC5" w14:textId="77777777" w:rsidTr="00613DD5">
        <w:trPr>
          <w:trHeight w:val="1080"/>
        </w:trPr>
        <w:tc>
          <w:tcPr>
            <w:tcW w:w="6406" w:type="dxa"/>
          </w:tcPr>
          <w:p w14:paraId="16E1C8D2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r-order Four-Factor (1*4 – AT, TR, SA, CA * Higher Order)</w:t>
            </w:r>
          </w:p>
        </w:tc>
        <w:tc>
          <w:tcPr>
            <w:tcW w:w="850" w:type="dxa"/>
          </w:tcPr>
          <w:p w14:paraId="6EE1E645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95</w:t>
            </w:r>
          </w:p>
        </w:tc>
        <w:tc>
          <w:tcPr>
            <w:tcW w:w="775" w:type="dxa"/>
          </w:tcPr>
          <w:p w14:paraId="6B4BD7EE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</w:t>
            </w:r>
          </w:p>
        </w:tc>
        <w:tc>
          <w:tcPr>
            <w:tcW w:w="563" w:type="dxa"/>
          </w:tcPr>
          <w:p w14:paraId="57A7B0D5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</w:t>
            </w:r>
          </w:p>
        </w:tc>
        <w:tc>
          <w:tcPr>
            <w:tcW w:w="1540" w:type="dxa"/>
          </w:tcPr>
          <w:p w14:paraId="5737C075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</w:t>
            </w:r>
          </w:p>
        </w:tc>
        <w:tc>
          <w:tcPr>
            <w:tcW w:w="1537" w:type="dxa"/>
          </w:tcPr>
          <w:p w14:paraId="10DF239F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5.84</w:t>
            </w:r>
          </w:p>
        </w:tc>
        <w:tc>
          <w:tcPr>
            <w:tcW w:w="1261" w:type="dxa"/>
          </w:tcPr>
          <w:p w14:paraId="5B663971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87" w:type="dxa"/>
          </w:tcPr>
          <w:p w14:paraId="7BB6841B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7D3DDF" w:rsidRPr="006345AE" w14:paraId="5D5F1ACF" w14:textId="77777777" w:rsidTr="00613DD5">
        <w:trPr>
          <w:trHeight w:val="1080"/>
        </w:trPr>
        <w:tc>
          <w:tcPr>
            <w:tcW w:w="6406" w:type="dxa"/>
            <w:tcBorders>
              <w:bottom w:val="single" w:sz="4" w:space="0" w:color="auto"/>
            </w:tcBorders>
          </w:tcPr>
          <w:p w14:paraId="54FF0DE3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r-order Three-Factor (1*3 – AT, TR, SA+CA * Higher Order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C4B1C1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39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2FE40F5B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</w:t>
            </w: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14:paraId="5B2DF285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</w:t>
            </w: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0CBDB7B4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653D30A2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40.16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777F9230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74182562" w14:textId="77777777" w:rsidR="007D3DDF" w:rsidRPr="006345AE" w:rsidRDefault="007D3DDF" w:rsidP="00613D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45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24945AEE" w14:textId="77777777" w:rsidR="007D3DDF" w:rsidRPr="006345AE" w:rsidRDefault="007D3DDF" w:rsidP="007D3D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345AE">
        <w:rPr>
          <w:rFonts w:ascii="Times New Roman" w:hAnsi="Times New Roman" w:cs="Times New Roman"/>
          <w:sz w:val="24"/>
          <w:szCs w:val="24"/>
          <w:lang w:val="en-US"/>
        </w:rPr>
        <w:t>Note: AT = Authoritarianism; CA = Contestation to Authority; TR = Traditionalism; SA = Submission to Authority</w:t>
      </w:r>
    </w:p>
    <w:p w14:paraId="7D54D446" w14:textId="77777777" w:rsidR="00726103" w:rsidRPr="007D3DDF" w:rsidRDefault="00726103">
      <w:pPr>
        <w:rPr>
          <w:lang w:val="en-US"/>
        </w:rPr>
      </w:pPr>
    </w:p>
    <w:sectPr w:rsidR="00726103" w:rsidRPr="007D3DDF" w:rsidSect="007D3DDF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EECB07" w14:textId="77777777" w:rsidR="00D2252E" w:rsidRDefault="00D2252E" w:rsidP="000A31B9">
      <w:pPr>
        <w:spacing w:after="0" w:line="240" w:lineRule="auto"/>
      </w:pPr>
      <w:r>
        <w:separator/>
      </w:r>
    </w:p>
  </w:endnote>
  <w:endnote w:type="continuationSeparator" w:id="0">
    <w:p w14:paraId="5C603E7C" w14:textId="77777777" w:rsidR="00D2252E" w:rsidRDefault="00D2252E" w:rsidP="000A31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F90AE" w14:textId="77777777" w:rsidR="00D2252E" w:rsidRDefault="00D2252E" w:rsidP="000A31B9">
      <w:pPr>
        <w:spacing w:after="0" w:line="240" w:lineRule="auto"/>
      </w:pPr>
      <w:r>
        <w:separator/>
      </w:r>
    </w:p>
  </w:footnote>
  <w:footnote w:type="continuationSeparator" w:id="0">
    <w:p w14:paraId="386F86B0" w14:textId="77777777" w:rsidR="00D2252E" w:rsidRDefault="00D2252E" w:rsidP="000A31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103"/>
    <w:rsid w:val="00021FF6"/>
    <w:rsid w:val="000A31B9"/>
    <w:rsid w:val="000F02E1"/>
    <w:rsid w:val="00104F1D"/>
    <w:rsid w:val="002817CF"/>
    <w:rsid w:val="002D6FCA"/>
    <w:rsid w:val="00304FAB"/>
    <w:rsid w:val="005078C0"/>
    <w:rsid w:val="005211F6"/>
    <w:rsid w:val="007156A3"/>
    <w:rsid w:val="00726103"/>
    <w:rsid w:val="007B0F6F"/>
    <w:rsid w:val="007D3DDF"/>
    <w:rsid w:val="007E65DA"/>
    <w:rsid w:val="008F664C"/>
    <w:rsid w:val="00BD0533"/>
    <w:rsid w:val="00D2252E"/>
    <w:rsid w:val="00EA2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E229F6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FA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04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7E65D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E65D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E65D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E65D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E65DA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8F664C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0A31B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A31B9"/>
  </w:style>
  <w:style w:type="paragraph" w:styleId="Rodap">
    <w:name w:val="footer"/>
    <w:basedOn w:val="Normal"/>
    <w:link w:val="RodapChar"/>
    <w:uiPriority w:val="99"/>
    <w:unhideWhenUsed/>
    <w:rsid w:val="000A31B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A31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54</Words>
  <Characters>8395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20T14:05:00Z</dcterms:created>
  <dcterms:modified xsi:type="dcterms:W3CDTF">2023-06-20T14:05:00Z</dcterms:modified>
</cp:coreProperties>
</file>